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95C1B" w14:textId="4204AA3B" w:rsidR="00705D47" w:rsidRDefault="000A1362" w:rsidP="00705D47">
      <w:pPr>
        <w:spacing w:after="0"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Table S1. </w:t>
      </w:r>
      <w:r w:rsidR="005D1558">
        <w:rPr>
          <w:rFonts w:cstheme="minorHAnsi"/>
          <w:lang w:val="en-US"/>
        </w:rPr>
        <w:t>Diagnoses included as</w:t>
      </w:r>
      <w:r>
        <w:rPr>
          <w:rFonts w:cstheme="minorHAnsi"/>
          <w:lang w:val="en-US"/>
        </w:rPr>
        <w:t xml:space="preserve"> </w:t>
      </w:r>
      <w:r w:rsidRPr="000614BE">
        <w:rPr>
          <w:rFonts w:cstheme="minorHAnsi"/>
          <w:lang w:val="en-US"/>
        </w:rPr>
        <w:t xml:space="preserve">musculoskeletal </w:t>
      </w:r>
      <w:r w:rsidR="00DE3E67">
        <w:rPr>
          <w:rFonts w:cstheme="minorHAnsi"/>
          <w:lang w:val="en-US"/>
        </w:rPr>
        <w:t>conditions</w:t>
      </w:r>
      <w:r w:rsidR="00B60DB0">
        <w:rPr>
          <w:rFonts w:cstheme="minorHAnsi"/>
          <w:lang w:val="en-US"/>
        </w:rPr>
        <w:t>.</w:t>
      </w:r>
      <w:r w:rsidR="00705D47">
        <w:rPr>
          <w:rFonts w:cstheme="minorHAnsi"/>
          <w:lang w:val="en-US"/>
        </w:rPr>
        <w:t xml:space="preserve"> </w:t>
      </w:r>
      <w:r w:rsidR="00486E8F">
        <w:rPr>
          <w:rFonts w:cstheme="minorHAnsi"/>
          <w:lang w:val="en-US"/>
        </w:rPr>
        <w:t>H</w:t>
      </w:r>
      <w:r w:rsidR="00705D47">
        <w:rPr>
          <w:rFonts w:cstheme="minorHAnsi"/>
          <w:lang w:val="en-US"/>
        </w:rPr>
        <w:t xml:space="preserve">ospital contacts within 10 years </w:t>
      </w:r>
      <w:r w:rsidR="00486E8F">
        <w:rPr>
          <w:rFonts w:cstheme="minorHAnsi"/>
          <w:lang w:val="en-US"/>
        </w:rPr>
        <w:t xml:space="preserve">prior to </w:t>
      </w:r>
      <w:r w:rsidR="00705D47">
        <w:rPr>
          <w:rFonts w:cstheme="minorHAnsi"/>
          <w:lang w:val="en-US"/>
        </w:rPr>
        <w:t>the study year (i.e., 2010 or 2017) were included.</w:t>
      </w:r>
    </w:p>
    <w:p w14:paraId="18695583" w14:textId="34BF2B83" w:rsidR="000A1362" w:rsidRDefault="000A1362" w:rsidP="000A1362">
      <w:pPr>
        <w:spacing w:after="0" w:line="480" w:lineRule="auto"/>
        <w:rPr>
          <w:rFonts w:cstheme="minorHAnsi"/>
          <w:lang w:val="en-US"/>
        </w:rPr>
      </w:pPr>
    </w:p>
    <w:p w14:paraId="1C0236BE" w14:textId="77777777" w:rsidR="000A1362" w:rsidRDefault="000A1362" w:rsidP="000A1362">
      <w:pPr>
        <w:spacing w:after="0" w:line="480" w:lineRule="auto"/>
        <w:rPr>
          <w:rFonts w:cstheme="minorHAnsi"/>
          <w:lang w:val="en-US"/>
        </w:rPr>
      </w:pPr>
    </w:p>
    <w:tbl>
      <w:tblPr>
        <w:tblStyle w:val="TableGrid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1620"/>
      </w:tblGrid>
      <w:tr w:rsidR="00705D47" w:rsidRPr="00705D47" w14:paraId="2C411D73" w14:textId="77777777" w:rsidTr="002B10F3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1BFADAB0" w14:textId="77777777" w:rsidR="00705D47" w:rsidRPr="00705D47" w:rsidRDefault="00705D47" w:rsidP="002B10F3">
            <w:pPr>
              <w:rPr>
                <w:rFonts w:asciiTheme="majorHAnsi" w:hAnsiTheme="majorHAnsi" w:cstheme="majorHAnsi"/>
                <w:b/>
              </w:rPr>
            </w:pPr>
            <w:proofErr w:type="spellStart"/>
            <w:r w:rsidRPr="00705D47">
              <w:rPr>
                <w:rFonts w:asciiTheme="majorHAnsi" w:hAnsiTheme="majorHAnsi" w:cstheme="majorHAnsi"/>
                <w:b/>
              </w:rPr>
              <w:t>Diseas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02ADBE7" w14:textId="77777777" w:rsidR="00705D47" w:rsidRPr="00705D47" w:rsidRDefault="00705D47" w:rsidP="002B10F3">
            <w:pPr>
              <w:rPr>
                <w:rFonts w:asciiTheme="majorHAnsi" w:hAnsiTheme="majorHAnsi" w:cstheme="majorHAnsi"/>
                <w:b/>
              </w:rPr>
            </w:pPr>
            <w:r w:rsidRPr="00705D47">
              <w:rPr>
                <w:rFonts w:asciiTheme="majorHAnsi" w:hAnsiTheme="majorHAnsi" w:cstheme="majorHAnsi"/>
                <w:b/>
              </w:rPr>
              <w:t xml:space="preserve">ICD-10 </w:t>
            </w:r>
            <w:proofErr w:type="spellStart"/>
            <w:r w:rsidRPr="00705D47">
              <w:rPr>
                <w:rFonts w:asciiTheme="majorHAnsi" w:hAnsiTheme="majorHAnsi" w:cstheme="majorHAnsi"/>
                <w:b/>
              </w:rPr>
              <w:t>codes</w:t>
            </w:r>
            <w:proofErr w:type="spellEnd"/>
            <w:r w:rsidRPr="00705D47">
              <w:rPr>
                <w:rFonts w:asciiTheme="majorHAnsi" w:hAnsiTheme="majorHAnsi" w:cstheme="majorHAnsi"/>
                <w:b/>
                <w:vertAlign w:val="superscript"/>
              </w:rPr>
              <w:t>*</w:t>
            </w:r>
          </w:p>
        </w:tc>
      </w:tr>
      <w:tr w:rsidR="00705D47" w:rsidRPr="00705D47" w14:paraId="4D6C665D" w14:textId="77777777" w:rsidTr="002B10F3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71EE1BC2" w14:textId="4D8ABFDD" w:rsidR="00705D47" w:rsidRPr="00705D47" w:rsidRDefault="00705D47" w:rsidP="002B10F3">
            <w:pPr>
              <w:rPr>
                <w:rFonts w:cstheme="minorHAnsi"/>
                <w:sz w:val="20"/>
              </w:rPr>
            </w:pPr>
            <w:proofErr w:type="spellStart"/>
            <w:r w:rsidRPr="00705D47">
              <w:rPr>
                <w:rFonts w:cstheme="minorHAnsi"/>
                <w:sz w:val="20"/>
                <w:szCs w:val="20"/>
              </w:rPr>
              <w:t>Osteoarthriti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4351A" w14:textId="77777777" w:rsidR="00705D47" w:rsidRPr="00705D47" w:rsidRDefault="00705D47" w:rsidP="002B10F3">
            <w:pPr>
              <w:rPr>
                <w:rFonts w:cstheme="minorHAnsi"/>
                <w:spacing w:val="2"/>
                <w:sz w:val="18"/>
                <w:szCs w:val="18"/>
              </w:rPr>
            </w:pPr>
            <w:r w:rsidRPr="00705D47">
              <w:rPr>
                <w:rFonts w:cstheme="minorHAnsi"/>
                <w:b/>
                <w:spacing w:val="2"/>
                <w:sz w:val="18"/>
                <w:szCs w:val="18"/>
              </w:rPr>
              <w:t>M15</w:t>
            </w:r>
          </w:p>
          <w:p w14:paraId="4E85DC8B" w14:textId="77777777" w:rsidR="00705D47" w:rsidRPr="00705D47" w:rsidRDefault="00705D47" w:rsidP="002B10F3">
            <w:pPr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705D47">
              <w:rPr>
                <w:rFonts w:cstheme="minorHAnsi"/>
                <w:b/>
                <w:spacing w:val="2"/>
                <w:sz w:val="18"/>
                <w:szCs w:val="18"/>
              </w:rPr>
              <w:t>M16</w:t>
            </w:r>
          </w:p>
          <w:p w14:paraId="006A9FE2" w14:textId="77777777" w:rsidR="00705D47" w:rsidRPr="00705D47" w:rsidRDefault="00705D47" w:rsidP="002B10F3">
            <w:pPr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705D47">
              <w:rPr>
                <w:rFonts w:cstheme="minorHAnsi"/>
                <w:b/>
                <w:spacing w:val="2"/>
                <w:sz w:val="18"/>
                <w:szCs w:val="18"/>
              </w:rPr>
              <w:t>M17</w:t>
            </w:r>
          </w:p>
          <w:p w14:paraId="15845D59" w14:textId="77777777" w:rsidR="00705D47" w:rsidRPr="00705D47" w:rsidRDefault="00705D47" w:rsidP="002B10F3">
            <w:pPr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705D47">
              <w:rPr>
                <w:rFonts w:cstheme="minorHAnsi"/>
                <w:b/>
                <w:spacing w:val="2"/>
                <w:sz w:val="18"/>
                <w:szCs w:val="18"/>
              </w:rPr>
              <w:t>M18</w:t>
            </w:r>
          </w:p>
          <w:p w14:paraId="11FDD450" w14:textId="77777777" w:rsidR="00705D47" w:rsidRPr="00705D47" w:rsidRDefault="00705D47" w:rsidP="002B10F3">
            <w:pPr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705D47">
              <w:rPr>
                <w:rFonts w:cstheme="minorHAnsi"/>
                <w:b/>
                <w:spacing w:val="2"/>
                <w:sz w:val="18"/>
                <w:szCs w:val="18"/>
              </w:rPr>
              <w:t>M19</w:t>
            </w:r>
          </w:p>
        </w:tc>
      </w:tr>
      <w:tr w:rsidR="00705D47" w:rsidRPr="00705D47" w14:paraId="7B002F35" w14:textId="77777777" w:rsidTr="002B10F3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529FD3F4" w14:textId="77777777" w:rsidR="00705D47" w:rsidRPr="00705D47" w:rsidRDefault="00705D47" w:rsidP="002B10F3">
            <w:pPr>
              <w:rPr>
                <w:rFonts w:cstheme="minorHAnsi"/>
                <w:sz w:val="20"/>
                <w:lang w:val="en-US"/>
              </w:rPr>
            </w:pPr>
            <w:bookmarkStart w:id="0" w:name="_Hlk146523995"/>
            <w:r w:rsidRPr="00705D47">
              <w:rPr>
                <w:rFonts w:cstheme="minorHAnsi"/>
                <w:sz w:val="20"/>
                <w:lang w:val="en-US"/>
              </w:rPr>
              <w:t xml:space="preserve">Spondylopathies and other </w:t>
            </w:r>
            <w:proofErr w:type="spellStart"/>
            <w:r w:rsidRPr="00705D47">
              <w:rPr>
                <w:rFonts w:cstheme="minorHAnsi"/>
                <w:sz w:val="20"/>
                <w:lang w:val="en-US"/>
              </w:rPr>
              <w:t>dorsopathies</w:t>
            </w:r>
            <w:bookmarkEnd w:id="0"/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BB4DC" w14:textId="77777777" w:rsidR="00705D47" w:rsidRPr="00705D47" w:rsidRDefault="00705D47" w:rsidP="002B10F3">
            <w:pPr>
              <w:rPr>
                <w:rFonts w:cstheme="minorHAnsi"/>
                <w:b/>
                <w:spacing w:val="2"/>
                <w:sz w:val="18"/>
                <w:szCs w:val="18"/>
                <w:lang w:val="en-US"/>
              </w:rPr>
            </w:pPr>
            <w:r w:rsidRPr="00705D47">
              <w:rPr>
                <w:rFonts w:cstheme="minorHAnsi"/>
                <w:b/>
                <w:spacing w:val="2"/>
                <w:sz w:val="18"/>
                <w:szCs w:val="18"/>
                <w:lang w:val="en-US"/>
              </w:rPr>
              <w:t>M40</w:t>
            </w:r>
          </w:p>
          <w:p w14:paraId="6B0617CA" w14:textId="77777777" w:rsidR="00705D47" w:rsidRPr="00705D47" w:rsidRDefault="00705D47" w:rsidP="002B10F3">
            <w:pPr>
              <w:rPr>
                <w:rFonts w:cstheme="minorHAnsi"/>
                <w:b/>
                <w:spacing w:val="2"/>
                <w:sz w:val="18"/>
                <w:szCs w:val="18"/>
                <w:lang w:val="en-US"/>
              </w:rPr>
            </w:pPr>
            <w:r w:rsidRPr="00705D47">
              <w:rPr>
                <w:rFonts w:cstheme="minorHAnsi"/>
                <w:b/>
                <w:spacing w:val="2"/>
                <w:sz w:val="18"/>
                <w:szCs w:val="18"/>
                <w:lang w:val="en-US"/>
              </w:rPr>
              <w:t>M41</w:t>
            </w:r>
          </w:p>
          <w:p w14:paraId="63CB7F3D" w14:textId="77777777" w:rsidR="00705D47" w:rsidRPr="00705D47" w:rsidRDefault="00705D47" w:rsidP="002B10F3">
            <w:pPr>
              <w:rPr>
                <w:rFonts w:cstheme="minorHAnsi"/>
                <w:b/>
                <w:spacing w:val="2"/>
                <w:sz w:val="18"/>
                <w:szCs w:val="18"/>
                <w:lang w:val="en-US"/>
              </w:rPr>
            </w:pPr>
            <w:r w:rsidRPr="00705D47">
              <w:rPr>
                <w:rFonts w:cstheme="minorHAnsi"/>
                <w:b/>
                <w:spacing w:val="2"/>
                <w:sz w:val="18"/>
                <w:szCs w:val="18"/>
                <w:lang w:val="en-US"/>
              </w:rPr>
              <w:t>M42</w:t>
            </w:r>
          </w:p>
          <w:p w14:paraId="10DD45DE" w14:textId="77777777" w:rsidR="00705D47" w:rsidRPr="00705D47" w:rsidRDefault="00705D47" w:rsidP="002B10F3">
            <w:pPr>
              <w:rPr>
                <w:rFonts w:cstheme="minorHAnsi"/>
                <w:b/>
                <w:spacing w:val="2"/>
                <w:sz w:val="18"/>
                <w:szCs w:val="18"/>
                <w:lang w:val="en-US"/>
              </w:rPr>
            </w:pPr>
            <w:r w:rsidRPr="00705D47">
              <w:rPr>
                <w:rFonts w:cstheme="minorHAnsi"/>
                <w:b/>
                <w:spacing w:val="2"/>
                <w:sz w:val="18"/>
                <w:szCs w:val="18"/>
                <w:lang w:val="en-US"/>
              </w:rPr>
              <w:t>M43</w:t>
            </w:r>
          </w:p>
          <w:p w14:paraId="13CE0F0C" w14:textId="77777777" w:rsidR="00705D47" w:rsidRPr="00705D47" w:rsidRDefault="00705D47" w:rsidP="002B10F3">
            <w:pPr>
              <w:rPr>
                <w:rFonts w:cstheme="minorHAnsi"/>
                <w:b/>
                <w:spacing w:val="2"/>
                <w:sz w:val="18"/>
                <w:szCs w:val="18"/>
                <w:lang w:val="en-US"/>
              </w:rPr>
            </w:pPr>
            <w:r w:rsidRPr="00705D47">
              <w:rPr>
                <w:rFonts w:cstheme="minorHAnsi"/>
                <w:b/>
                <w:spacing w:val="2"/>
                <w:sz w:val="18"/>
                <w:szCs w:val="18"/>
                <w:lang w:val="en-US"/>
              </w:rPr>
              <w:t>M45</w:t>
            </w:r>
          </w:p>
          <w:p w14:paraId="6323F814" w14:textId="77777777" w:rsidR="00705D47" w:rsidRPr="00705D47" w:rsidRDefault="00705D47" w:rsidP="002B10F3">
            <w:pPr>
              <w:rPr>
                <w:rFonts w:cstheme="minorHAnsi"/>
                <w:b/>
                <w:spacing w:val="2"/>
                <w:sz w:val="18"/>
                <w:szCs w:val="18"/>
                <w:lang w:val="en-US"/>
              </w:rPr>
            </w:pPr>
            <w:r w:rsidRPr="00705D47">
              <w:rPr>
                <w:rFonts w:cstheme="minorHAnsi"/>
                <w:b/>
                <w:spacing w:val="2"/>
                <w:sz w:val="18"/>
                <w:szCs w:val="18"/>
                <w:lang w:val="en-US"/>
              </w:rPr>
              <w:t>M46</w:t>
            </w:r>
          </w:p>
          <w:p w14:paraId="75F1045C" w14:textId="77777777" w:rsidR="00705D47" w:rsidRPr="00705D47" w:rsidRDefault="00705D47" w:rsidP="002B10F3">
            <w:pPr>
              <w:rPr>
                <w:rFonts w:cstheme="minorHAnsi"/>
                <w:spacing w:val="2"/>
                <w:sz w:val="18"/>
                <w:szCs w:val="18"/>
                <w:lang w:val="en-US"/>
              </w:rPr>
            </w:pPr>
            <w:r w:rsidRPr="00705D47">
              <w:rPr>
                <w:rFonts w:cstheme="minorHAnsi"/>
                <w:b/>
                <w:spacing w:val="2"/>
                <w:sz w:val="18"/>
                <w:szCs w:val="18"/>
                <w:lang w:val="en-US"/>
              </w:rPr>
              <w:t>M47</w:t>
            </w:r>
          </w:p>
          <w:p w14:paraId="3A41293F" w14:textId="77777777" w:rsidR="00705D47" w:rsidRPr="00705D47" w:rsidRDefault="00705D47" w:rsidP="002B10F3">
            <w:pPr>
              <w:rPr>
                <w:rFonts w:cstheme="minorHAnsi"/>
                <w:b/>
                <w:spacing w:val="2"/>
                <w:sz w:val="18"/>
                <w:szCs w:val="18"/>
                <w:lang w:val="en-US"/>
              </w:rPr>
            </w:pPr>
            <w:r w:rsidRPr="00705D47">
              <w:rPr>
                <w:rFonts w:cstheme="minorHAnsi"/>
                <w:b/>
                <w:spacing w:val="2"/>
                <w:sz w:val="18"/>
                <w:szCs w:val="18"/>
                <w:lang w:val="en-US"/>
              </w:rPr>
              <w:t>M48</w:t>
            </w:r>
          </w:p>
          <w:p w14:paraId="70D8180C" w14:textId="77777777" w:rsidR="00705D47" w:rsidRPr="00705D47" w:rsidRDefault="00705D47" w:rsidP="002B10F3">
            <w:pPr>
              <w:rPr>
                <w:rFonts w:cstheme="minorHAnsi"/>
                <w:b/>
                <w:spacing w:val="2"/>
                <w:sz w:val="18"/>
                <w:szCs w:val="18"/>
                <w:lang w:val="en-US"/>
              </w:rPr>
            </w:pPr>
            <w:r w:rsidRPr="00705D47">
              <w:rPr>
                <w:rFonts w:cstheme="minorHAnsi"/>
                <w:b/>
                <w:spacing w:val="2"/>
                <w:sz w:val="18"/>
                <w:szCs w:val="18"/>
                <w:lang w:val="en-US"/>
              </w:rPr>
              <w:t>M49</w:t>
            </w:r>
          </w:p>
          <w:p w14:paraId="2D1F6D1C" w14:textId="77777777" w:rsidR="00705D47" w:rsidRPr="00705D47" w:rsidRDefault="00705D47" w:rsidP="002B10F3">
            <w:pPr>
              <w:rPr>
                <w:rFonts w:cstheme="minorHAnsi"/>
                <w:b/>
                <w:spacing w:val="2"/>
                <w:sz w:val="18"/>
                <w:szCs w:val="18"/>
                <w:lang w:val="en-US"/>
              </w:rPr>
            </w:pPr>
            <w:r w:rsidRPr="00705D47">
              <w:rPr>
                <w:rFonts w:cstheme="minorHAnsi"/>
                <w:b/>
                <w:spacing w:val="2"/>
                <w:sz w:val="18"/>
                <w:szCs w:val="18"/>
                <w:lang w:val="en-US"/>
              </w:rPr>
              <w:t>M50</w:t>
            </w:r>
          </w:p>
          <w:p w14:paraId="29A9A29D" w14:textId="77777777" w:rsidR="00705D47" w:rsidRPr="00705D47" w:rsidRDefault="00705D47" w:rsidP="002B10F3">
            <w:pPr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705D47">
              <w:rPr>
                <w:rFonts w:cstheme="minorHAnsi"/>
                <w:b/>
                <w:spacing w:val="2"/>
                <w:sz w:val="18"/>
                <w:szCs w:val="18"/>
              </w:rPr>
              <w:t>M51</w:t>
            </w:r>
          </w:p>
          <w:p w14:paraId="6BD039E6" w14:textId="77777777" w:rsidR="00705D47" w:rsidRPr="00705D47" w:rsidRDefault="00705D47" w:rsidP="002B10F3">
            <w:pPr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705D47">
              <w:rPr>
                <w:rFonts w:cstheme="minorHAnsi"/>
                <w:b/>
                <w:spacing w:val="2"/>
                <w:sz w:val="18"/>
                <w:szCs w:val="18"/>
              </w:rPr>
              <w:t>M53</w:t>
            </w:r>
          </w:p>
          <w:p w14:paraId="2E4A16BB" w14:textId="77777777" w:rsidR="00705D47" w:rsidRPr="00705D47" w:rsidRDefault="00705D47" w:rsidP="002B10F3">
            <w:pPr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705D47">
              <w:rPr>
                <w:rFonts w:cstheme="minorHAnsi"/>
                <w:b/>
                <w:spacing w:val="2"/>
                <w:sz w:val="18"/>
                <w:szCs w:val="18"/>
              </w:rPr>
              <w:t>M54</w:t>
            </w:r>
          </w:p>
        </w:tc>
      </w:tr>
      <w:tr w:rsidR="00705D47" w:rsidRPr="00705D47" w14:paraId="47363049" w14:textId="77777777" w:rsidTr="002B10F3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511FF9AA" w14:textId="77777777" w:rsidR="00705D47" w:rsidRPr="00705D47" w:rsidRDefault="00705D47" w:rsidP="002B10F3">
            <w:pPr>
              <w:rPr>
                <w:rFonts w:cstheme="minorHAnsi"/>
                <w:sz w:val="20"/>
                <w:lang w:val="en-US"/>
              </w:rPr>
            </w:pPr>
            <w:r w:rsidRPr="00705D47">
              <w:rPr>
                <w:rFonts w:cstheme="minorHAnsi"/>
                <w:sz w:val="20"/>
                <w:lang w:val="en-US"/>
              </w:rPr>
              <w:t>Fibromyalgi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4BD5A" w14:textId="77777777" w:rsidR="00705D47" w:rsidRPr="00705D47" w:rsidRDefault="00705D47" w:rsidP="002B10F3">
            <w:pPr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705D47">
              <w:rPr>
                <w:rFonts w:cstheme="minorHAnsi"/>
                <w:b/>
                <w:sz w:val="18"/>
                <w:szCs w:val="18"/>
              </w:rPr>
              <w:t>M79.7</w:t>
            </w:r>
          </w:p>
        </w:tc>
      </w:tr>
    </w:tbl>
    <w:p w14:paraId="04E7362B" w14:textId="77777777" w:rsidR="000A1362" w:rsidRPr="00705D47" w:rsidRDefault="000A1362" w:rsidP="000A1362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3515B456" w14:textId="62D5C2A8" w:rsidR="000A1362" w:rsidRPr="00705D47" w:rsidRDefault="000A1362" w:rsidP="000A1362">
      <w:pPr>
        <w:spacing w:after="0" w:line="480" w:lineRule="auto"/>
        <w:rPr>
          <w:rFonts w:cstheme="minorHAnsi"/>
          <w:sz w:val="18"/>
          <w:szCs w:val="18"/>
          <w:lang w:val="en-US"/>
        </w:rPr>
      </w:pPr>
      <w:r w:rsidRPr="00705D47">
        <w:rPr>
          <w:rFonts w:cstheme="minorHAnsi"/>
          <w:sz w:val="18"/>
          <w:szCs w:val="18"/>
          <w:vertAlign w:val="superscript"/>
          <w:lang w:val="en-US"/>
        </w:rPr>
        <w:t>*</w:t>
      </w:r>
      <w:r w:rsidRPr="00705D47">
        <w:rPr>
          <w:rFonts w:cstheme="minorHAnsi"/>
          <w:sz w:val="18"/>
          <w:szCs w:val="18"/>
          <w:lang w:val="en-US"/>
        </w:rPr>
        <w:t>Including all sub</w:t>
      </w:r>
      <w:r w:rsidR="00DE3E67" w:rsidRPr="00705D47">
        <w:rPr>
          <w:rFonts w:cstheme="minorHAnsi"/>
          <w:sz w:val="18"/>
          <w:szCs w:val="18"/>
          <w:lang w:val="en-US"/>
        </w:rPr>
        <w:t>codes</w:t>
      </w:r>
    </w:p>
    <w:p w14:paraId="1CB4213C" w14:textId="77777777" w:rsidR="000A1362" w:rsidRPr="00705D47" w:rsidRDefault="000A1362" w:rsidP="000A1362">
      <w:pPr>
        <w:rPr>
          <w:rFonts w:cstheme="minorHAnsi"/>
          <w:lang w:val="en-US"/>
        </w:rPr>
      </w:pPr>
    </w:p>
    <w:p w14:paraId="27E507CF" w14:textId="77777777" w:rsidR="000A1362" w:rsidRDefault="000A1362" w:rsidP="000614BE">
      <w:pPr>
        <w:spacing w:after="0" w:line="480" w:lineRule="auto"/>
        <w:rPr>
          <w:rFonts w:cstheme="minorHAnsi"/>
          <w:lang w:val="en-US"/>
        </w:rPr>
      </w:pPr>
    </w:p>
    <w:p w14:paraId="6C03630F" w14:textId="77777777" w:rsidR="000A1362" w:rsidRDefault="000A1362" w:rsidP="000614BE">
      <w:pPr>
        <w:spacing w:after="0" w:line="480" w:lineRule="auto"/>
        <w:rPr>
          <w:rFonts w:cstheme="minorHAnsi"/>
          <w:lang w:val="en-US"/>
        </w:rPr>
      </w:pPr>
    </w:p>
    <w:p w14:paraId="5EB27773" w14:textId="77777777" w:rsidR="000A1362" w:rsidRDefault="000A1362" w:rsidP="000614BE">
      <w:pPr>
        <w:spacing w:after="0" w:line="480" w:lineRule="auto"/>
        <w:rPr>
          <w:rFonts w:cstheme="minorHAnsi"/>
          <w:lang w:val="en-US"/>
        </w:rPr>
      </w:pPr>
    </w:p>
    <w:p w14:paraId="5C8F14BA" w14:textId="77777777" w:rsidR="00566E98" w:rsidRDefault="00566E98" w:rsidP="000614BE">
      <w:pPr>
        <w:spacing w:after="0" w:line="480" w:lineRule="auto"/>
        <w:rPr>
          <w:rFonts w:cstheme="minorHAnsi"/>
          <w:lang w:val="en-US"/>
        </w:rPr>
      </w:pPr>
    </w:p>
    <w:p w14:paraId="3EEE5184" w14:textId="77777777" w:rsidR="00566E98" w:rsidRDefault="00566E98" w:rsidP="000614BE">
      <w:pPr>
        <w:spacing w:after="0" w:line="480" w:lineRule="auto"/>
        <w:rPr>
          <w:rFonts w:cstheme="minorHAnsi"/>
          <w:lang w:val="en-US"/>
        </w:rPr>
      </w:pPr>
    </w:p>
    <w:p w14:paraId="5155AD21" w14:textId="77777777" w:rsidR="000A1362" w:rsidRDefault="000A1362" w:rsidP="000614BE">
      <w:pPr>
        <w:spacing w:after="0" w:line="480" w:lineRule="auto"/>
        <w:rPr>
          <w:rFonts w:cstheme="minorHAnsi"/>
          <w:lang w:val="en-US"/>
        </w:rPr>
      </w:pPr>
    </w:p>
    <w:p w14:paraId="46F0D199" w14:textId="77777777" w:rsidR="000A1362" w:rsidRDefault="000A1362" w:rsidP="000614BE">
      <w:pPr>
        <w:spacing w:after="0" w:line="480" w:lineRule="auto"/>
        <w:rPr>
          <w:rFonts w:cstheme="minorHAnsi"/>
          <w:lang w:val="en-US"/>
        </w:rPr>
      </w:pPr>
    </w:p>
    <w:p w14:paraId="33E1DB14" w14:textId="77777777" w:rsidR="000A1362" w:rsidRDefault="000A1362" w:rsidP="000614BE">
      <w:pPr>
        <w:spacing w:after="0" w:line="480" w:lineRule="auto"/>
        <w:rPr>
          <w:rFonts w:cstheme="minorHAnsi"/>
          <w:lang w:val="en-US"/>
        </w:rPr>
      </w:pPr>
    </w:p>
    <w:p w14:paraId="2909F11F" w14:textId="77777777" w:rsidR="000A1362" w:rsidRDefault="000A1362" w:rsidP="000614BE">
      <w:pPr>
        <w:spacing w:after="0" w:line="480" w:lineRule="auto"/>
        <w:rPr>
          <w:rFonts w:cstheme="minorHAnsi"/>
          <w:lang w:val="en-US"/>
        </w:rPr>
      </w:pPr>
    </w:p>
    <w:p w14:paraId="660729E0" w14:textId="77777777" w:rsidR="000A1362" w:rsidRDefault="000A1362" w:rsidP="000614BE">
      <w:pPr>
        <w:spacing w:after="0" w:line="480" w:lineRule="auto"/>
        <w:rPr>
          <w:rFonts w:cstheme="minorHAnsi"/>
          <w:lang w:val="en-US"/>
        </w:rPr>
      </w:pPr>
    </w:p>
    <w:p w14:paraId="5FE26429" w14:textId="77777777" w:rsidR="000A1362" w:rsidRDefault="000A1362" w:rsidP="000614BE">
      <w:pPr>
        <w:spacing w:after="0" w:line="480" w:lineRule="auto"/>
        <w:rPr>
          <w:rFonts w:cstheme="minorHAnsi"/>
          <w:lang w:val="en-US"/>
        </w:rPr>
      </w:pPr>
    </w:p>
    <w:p w14:paraId="1A7C8743" w14:textId="77777777" w:rsidR="000A1362" w:rsidRDefault="000A1362" w:rsidP="000614BE">
      <w:pPr>
        <w:spacing w:after="0" w:line="480" w:lineRule="auto"/>
        <w:rPr>
          <w:rFonts w:cstheme="minorHAnsi"/>
          <w:lang w:val="en-US"/>
        </w:rPr>
      </w:pPr>
    </w:p>
    <w:p w14:paraId="5C5C817D" w14:textId="0F0D4A28" w:rsidR="007122BE" w:rsidRDefault="007122BE" w:rsidP="000614BE">
      <w:pPr>
        <w:spacing w:after="0"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lastRenderedPageBreak/>
        <w:t>Table S</w:t>
      </w:r>
      <w:r w:rsidR="000A1362">
        <w:rPr>
          <w:rFonts w:cstheme="minorHAnsi"/>
          <w:lang w:val="en-US"/>
        </w:rPr>
        <w:t>2</w:t>
      </w:r>
      <w:r>
        <w:rPr>
          <w:rFonts w:cstheme="minorHAnsi"/>
          <w:lang w:val="en-US"/>
        </w:rPr>
        <w:t xml:space="preserve">. </w:t>
      </w:r>
      <w:r w:rsidR="005D1558">
        <w:rPr>
          <w:rFonts w:cstheme="minorHAnsi"/>
          <w:lang w:val="en-US"/>
        </w:rPr>
        <w:t>Diagnoses included as c</w:t>
      </w:r>
      <w:r w:rsidR="004A61D8">
        <w:rPr>
          <w:rFonts w:cstheme="minorHAnsi"/>
          <w:lang w:val="en-US"/>
        </w:rPr>
        <w:t>hronic</w:t>
      </w:r>
      <w:r w:rsidRPr="000614BE">
        <w:rPr>
          <w:rFonts w:cstheme="minorHAnsi"/>
          <w:lang w:val="en-US"/>
        </w:rPr>
        <w:t xml:space="preserve"> disease</w:t>
      </w:r>
      <w:r w:rsidR="00486E8F">
        <w:rPr>
          <w:rFonts w:cstheme="minorHAnsi"/>
          <w:lang w:val="en-US"/>
        </w:rPr>
        <w:t>. H</w:t>
      </w:r>
      <w:r w:rsidR="00486E8F">
        <w:rPr>
          <w:rFonts w:cstheme="minorHAnsi"/>
          <w:lang w:val="en-US"/>
        </w:rPr>
        <w:t xml:space="preserve">ospital contacts within </w:t>
      </w:r>
      <w:r w:rsidR="001B0787">
        <w:rPr>
          <w:rFonts w:cstheme="minorHAnsi"/>
          <w:lang w:val="en-US"/>
        </w:rPr>
        <w:t>the given inclusion time</w:t>
      </w:r>
      <w:r w:rsidR="00486E8F">
        <w:rPr>
          <w:rFonts w:cstheme="minorHAnsi"/>
          <w:lang w:val="en-US"/>
        </w:rPr>
        <w:t xml:space="preserve"> prior to the study year (i.e., 2010 or 2017) were included.</w:t>
      </w:r>
      <w:r w:rsidR="00486E8F">
        <w:rPr>
          <w:rFonts w:cstheme="minorHAnsi"/>
          <w:lang w:val="en-US"/>
        </w:rPr>
        <w:t xml:space="preserve"> </w:t>
      </w:r>
      <w:r w:rsidR="001B0787">
        <w:rPr>
          <w:rFonts w:cstheme="minorHAnsi"/>
          <w:lang w:val="en-US"/>
        </w:rPr>
        <w:t xml:space="preserve">Medicine prescriptions were included if minimum two prescriptions were redeemed within two years prior to the study year. </w:t>
      </w:r>
      <w:r w:rsidR="00486E8F">
        <w:rPr>
          <w:rFonts w:cstheme="minorHAnsi"/>
          <w:lang w:val="en-US"/>
        </w:rPr>
        <w:t>The definition of chronic disease was based on the approach used by Moller et al.</w:t>
      </w:r>
      <w:r w:rsidR="001B0787">
        <w:rPr>
          <w:rFonts w:cstheme="minorHAnsi"/>
          <w:lang w:val="en-US"/>
        </w:rPr>
        <w:t xml:space="preserve"> 2020</w:t>
      </w:r>
      <w:r w:rsidR="00B60DB0">
        <w:rPr>
          <w:rFonts w:cstheme="minorHAnsi"/>
          <w:vertAlign w:val="superscript"/>
          <w:lang w:val="en-US"/>
        </w:rPr>
        <w:t>§</w:t>
      </w:r>
      <w:r w:rsidR="001B0787">
        <w:rPr>
          <w:rFonts w:cstheme="minorHAnsi"/>
          <w:lang w:val="en-US"/>
        </w:rPr>
        <w:t>.</w:t>
      </w:r>
      <w:r w:rsidR="008459D4">
        <w:rPr>
          <w:rFonts w:cstheme="minorHAnsi"/>
          <w:lang w:val="en-US"/>
        </w:rPr>
        <w:t xml:space="preserve"> </w:t>
      </w:r>
    </w:p>
    <w:p w14:paraId="78F3C10A" w14:textId="77777777" w:rsidR="007122BE" w:rsidRDefault="007122BE" w:rsidP="000614BE">
      <w:pPr>
        <w:spacing w:after="0" w:line="480" w:lineRule="auto"/>
        <w:rPr>
          <w:rFonts w:cstheme="minorHAnsi"/>
          <w:lang w:val="en-US"/>
        </w:rPr>
      </w:pPr>
    </w:p>
    <w:tbl>
      <w:tblPr>
        <w:tblStyle w:val="TableGrid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1620"/>
        <w:gridCol w:w="1620"/>
        <w:gridCol w:w="2518"/>
      </w:tblGrid>
      <w:tr w:rsidR="007122BE" w:rsidRPr="00486E8F" w14:paraId="1325C80E" w14:textId="77777777" w:rsidTr="00F07C5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105A60A0" w14:textId="77777777" w:rsidR="007122BE" w:rsidRPr="00486E8F" w:rsidRDefault="007122BE" w:rsidP="00891961">
            <w:pPr>
              <w:rPr>
                <w:rFonts w:asciiTheme="majorHAnsi" w:hAnsiTheme="majorHAnsi" w:cstheme="majorHAnsi"/>
                <w:b/>
              </w:rPr>
            </w:pPr>
            <w:proofErr w:type="spellStart"/>
            <w:r w:rsidRPr="00486E8F">
              <w:rPr>
                <w:rFonts w:asciiTheme="majorHAnsi" w:hAnsiTheme="majorHAnsi" w:cstheme="majorHAnsi"/>
                <w:b/>
              </w:rPr>
              <w:t>Diseas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7AC43D1" w14:textId="77777777" w:rsidR="00F07C52" w:rsidRPr="00486E8F" w:rsidRDefault="007122BE" w:rsidP="00891961">
            <w:pPr>
              <w:rPr>
                <w:rFonts w:asciiTheme="majorHAnsi" w:hAnsiTheme="majorHAnsi" w:cstheme="majorHAnsi"/>
                <w:b/>
              </w:rPr>
            </w:pPr>
            <w:proofErr w:type="spellStart"/>
            <w:r w:rsidRPr="00486E8F">
              <w:rPr>
                <w:rFonts w:asciiTheme="majorHAnsi" w:hAnsiTheme="majorHAnsi" w:cstheme="majorHAnsi"/>
                <w:b/>
              </w:rPr>
              <w:t>Inclusion</w:t>
            </w:r>
            <w:proofErr w:type="spellEnd"/>
            <w:r w:rsidRPr="00486E8F">
              <w:rPr>
                <w:rFonts w:asciiTheme="majorHAnsi" w:hAnsiTheme="majorHAnsi" w:cstheme="majorHAnsi"/>
                <w:b/>
              </w:rPr>
              <w:t xml:space="preserve"> time </w:t>
            </w:r>
          </w:p>
          <w:p w14:paraId="76398AE6" w14:textId="06B2913B" w:rsidR="007122BE" w:rsidRPr="00486E8F" w:rsidRDefault="007122BE" w:rsidP="00891961">
            <w:pPr>
              <w:rPr>
                <w:rFonts w:asciiTheme="majorHAnsi" w:hAnsiTheme="majorHAnsi" w:cstheme="majorHAnsi"/>
                <w:b/>
              </w:rPr>
            </w:pPr>
            <w:r w:rsidRPr="00486E8F">
              <w:rPr>
                <w:rFonts w:asciiTheme="majorHAnsi" w:hAnsiTheme="majorHAnsi" w:cstheme="majorHAnsi"/>
                <w:b/>
              </w:rPr>
              <w:t>(</w:t>
            </w:r>
            <w:proofErr w:type="spellStart"/>
            <w:r w:rsidRPr="00486E8F">
              <w:rPr>
                <w:rFonts w:asciiTheme="majorHAnsi" w:hAnsiTheme="majorHAnsi" w:cstheme="majorHAnsi"/>
                <w:b/>
              </w:rPr>
              <w:t>years</w:t>
            </w:r>
            <w:proofErr w:type="spellEnd"/>
            <w:r w:rsidRPr="00486E8F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892A347" w14:textId="46F234F5" w:rsidR="007122BE" w:rsidRPr="00486E8F" w:rsidRDefault="007122BE" w:rsidP="00891961">
            <w:pPr>
              <w:rPr>
                <w:rFonts w:asciiTheme="majorHAnsi" w:hAnsiTheme="majorHAnsi" w:cstheme="majorHAnsi"/>
                <w:b/>
              </w:rPr>
            </w:pPr>
            <w:r w:rsidRPr="00486E8F">
              <w:rPr>
                <w:rFonts w:asciiTheme="majorHAnsi" w:hAnsiTheme="majorHAnsi" w:cstheme="majorHAnsi"/>
                <w:b/>
              </w:rPr>
              <w:t xml:space="preserve">ICD-10 </w:t>
            </w:r>
            <w:proofErr w:type="spellStart"/>
            <w:r w:rsidRPr="00486E8F">
              <w:rPr>
                <w:rFonts w:asciiTheme="majorHAnsi" w:hAnsiTheme="majorHAnsi" w:cstheme="majorHAnsi"/>
                <w:b/>
              </w:rPr>
              <w:t>codes</w:t>
            </w:r>
            <w:proofErr w:type="spellEnd"/>
            <w:r w:rsidR="00294111" w:rsidRPr="00486E8F">
              <w:rPr>
                <w:rFonts w:asciiTheme="majorHAnsi" w:hAnsiTheme="majorHAnsi" w:cstheme="majorHAnsi"/>
                <w:b/>
                <w:vertAlign w:val="superscript"/>
              </w:rPr>
              <w:t>*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4C8E88E0" w14:textId="77777777" w:rsidR="007122BE" w:rsidRPr="00486E8F" w:rsidRDefault="007122BE" w:rsidP="00891961">
            <w:pPr>
              <w:rPr>
                <w:rFonts w:asciiTheme="majorHAnsi" w:hAnsiTheme="majorHAnsi" w:cstheme="majorHAnsi"/>
                <w:b/>
                <w:lang w:val="en-US"/>
              </w:rPr>
            </w:pPr>
            <w:r w:rsidRPr="00486E8F">
              <w:rPr>
                <w:rFonts w:asciiTheme="majorHAnsi" w:hAnsiTheme="majorHAnsi" w:cstheme="majorHAnsi"/>
                <w:b/>
                <w:lang w:val="en-US"/>
              </w:rPr>
              <w:t>ATC codes and indication codes</w:t>
            </w:r>
          </w:p>
        </w:tc>
      </w:tr>
      <w:tr w:rsidR="007122BE" w:rsidRPr="00486E8F" w14:paraId="560B4CAC" w14:textId="77777777" w:rsidTr="00F07C5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2B7869EC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  <w:r w:rsidRPr="00486E8F">
              <w:rPr>
                <w:rFonts w:cstheme="minorHAnsi"/>
                <w:sz w:val="20"/>
              </w:rPr>
              <w:t>Diabet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5845C59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  <w:r w:rsidRPr="00486E8F">
              <w:rPr>
                <w:rFonts w:cstheme="minorHAnsi"/>
                <w:sz w:val="20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7A577" w14:textId="77777777" w:rsidR="007122BE" w:rsidRPr="00486E8F" w:rsidRDefault="007122BE" w:rsidP="00891961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color w:val="000000"/>
                <w:sz w:val="18"/>
                <w:szCs w:val="18"/>
                <w:lang w:eastAsia="da-DK"/>
              </w:rPr>
              <w:t>E10</w:t>
            </w:r>
          </w:p>
          <w:p w14:paraId="48F3859F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  <w:r w:rsidRPr="00486E8F">
              <w:rPr>
                <w:rFonts w:eastAsia="Times New Roman" w:cstheme="minorHAnsi"/>
                <w:b/>
                <w:color w:val="000000"/>
                <w:sz w:val="18"/>
                <w:szCs w:val="18"/>
                <w:lang w:eastAsia="da-DK"/>
              </w:rPr>
              <w:t>E11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9F1DE" w14:textId="77777777" w:rsidR="007122BE" w:rsidRPr="00486E8F" w:rsidRDefault="007122BE" w:rsidP="0089196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val="en-US" w:eastAsia="da-DK"/>
              </w:rPr>
              <w:t>A10A (</w:t>
            </w:r>
            <w:r w:rsidRPr="00486E8F">
              <w:rPr>
                <w:rFonts w:cstheme="minorHAnsi"/>
                <w:sz w:val="18"/>
                <w:szCs w:val="18"/>
                <w:lang w:val="en-US"/>
              </w:rPr>
              <w:t>not A10AE56) </w:t>
            </w:r>
          </w:p>
          <w:p w14:paraId="32A0989B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val="en-US" w:eastAsia="da-DK"/>
              </w:rPr>
              <w:t xml:space="preserve">A10B </w:t>
            </w:r>
            <w:r w:rsidRPr="00486E8F">
              <w:rPr>
                <w:rFonts w:cstheme="minorHAnsi"/>
                <w:sz w:val="18"/>
                <w:szCs w:val="18"/>
                <w:lang w:val="en-US"/>
              </w:rPr>
              <w:t>(not A10BJ02)</w:t>
            </w:r>
          </w:p>
        </w:tc>
      </w:tr>
      <w:tr w:rsidR="007122BE" w:rsidRPr="00486E8F" w14:paraId="1ECC9738" w14:textId="77777777" w:rsidTr="00F07C5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2EEAEC59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  <w:proofErr w:type="spellStart"/>
            <w:r w:rsidRPr="00486E8F">
              <w:rPr>
                <w:rFonts w:cstheme="minorHAnsi"/>
                <w:sz w:val="20"/>
              </w:rPr>
              <w:t>Thyroid</w:t>
            </w:r>
            <w:proofErr w:type="spellEnd"/>
            <w:r w:rsidRPr="00486E8F">
              <w:rPr>
                <w:rFonts w:cstheme="minorHAnsi"/>
                <w:sz w:val="20"/>
              </w:rPr>
              <w:t xml:space="preserve"> </w:t>
            </w:r>
            <w:proofErr w:type="spellStart"/>
            <w:r w:rsidRPr="00486E8F">
              <w:rPr>
                <w:rFonts w:cstheme="minorHAnsi"/>
                <w:sz w:val="20"/>
              </w:rPr>
              <w:t>diseas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579F1CB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  <w:r w:rsidRPr="00486E8F">
              <w:rPr>
                <w:rFonts w:cstheme="minorHAnsi"/>
                <w:sz w:val="20"/>
              </w:rPr>
              <w:t>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DBBF5" w14:textId="77777777" w:rsidR="007122BE" w:rsidRPr="00486E8F" w:rsidRDefault="007122BE" w:rsidP="00891961">
            <w:pPr>
              <w:rPr>
                <w:rFonts w:cstheme="minorHAnsi"/>
                <w:spacing w:val="2"/>
                <w:sz w:val="18"/>
                <w:szCs w:val="18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E00</w:t>
            </w:r>
          </w:p>
          <w:p w14:paraId="05607D39" w14:textId="77777777" w:rsidR="007122BE" w:rsidRPr="00486E8F" w:rsidRDefault="007122BE" w:rsidP="00891961">
            <w:pPr>
              <w:rPr>
                <w:rFonts w:cstheme="minorHAnsi"/>
                <w:spacing w:val="2"/>
                <w:sz w:val="18"/>
                <w:szCs w:val="18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E01</w:t>
            </w:r>
          </w:p>
          <w:p w14:paraId="61B0B7AA" w14:textId="77777777" w:rsidR="007122BE" w:rsidRPr="00486E8F" w:rsidRDefault="007122BE" w:rsidP="00891961">
            <w:pPr>
              <w:rPr>
                <w:rFonts w:cstheme="minorHAnsi"/>
                <w:spacing w:val="2"/>
                <w:sz w:val="18"/>
                <w:szCs w:val="18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E02</w:t>
            </w:r>
          </w:p>
          <w:p w14:paraId="5382EB4B" w14:textId="77777777" w:rsidR="007122BE" w:rsidRPr="00486E8F" w:rsidRDefault="007122BE" w:rsidP="00891961">
            <w:pPr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E03</w:t>
            </w:r>
          </w:p>
          <w:p w14:paraId="608983B8" w14:textId="77777777" w:rsidR="007122BE" w:rsidRPr="00486E8F" w:rsidRDefault="007122BE" w:rsidP="00891961">
            <w:pPr>
              <w:rPr>
                <w:rFonts w:cstheme="minorHAnsi"/>
                <w:spacing w:val="2"/>
                <w:sz w:val="18"/>
                <w:szCs w:val="18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E04</w:t>
            </w:r>
          </w:p>
          <w:p w14:paraId="168F2421" w14:textId="77777777" w:rsidR="007122BE" w:rsidRPr="00486E8F" w:rsidRDefault="007122BE" w:rsidP="00891961">
            <w:pPr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E05</w:t>
            </w:r>
          </w:p>
          <w:p w14:paraId="0C69CA40" w14:textId="77777777" w:rsidR="007122BE" w:rsidRPr="00486E8F" w:rsidRDefault="007122BE" w:rsidP="00891961">
            <w:pPr>
              <w:rPr>
                <w:rFonts w:cstheme="minorHAnsi"/>
                <w:spacing w:val="2"/>
                <w:sz w:val="18"/>
                <w:szCs w:val="18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E06</w:t>
            </w:r>
          </w:p>
          <w:p w14:paraId="5180BEEF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E07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9ADD1" w14:textId="77777777" w:rsidR="007122BE" w:rsidRPr="00486E8F" w:rsidRDefault="007122BE" w:rsidP="00891961">
            <w:pPr>
              <w:rPr>
                <w:rFonts w:cstheme="minorHAnsi"/>
                <w:sz w:val="18"/>
                <w:szCs w:val="18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H03</w:t>
            </w:r>
          </w:p>
          <w:p w14:paraId="00FE0059" w14:textId="77777777" w:rsidR="007122BE" w:rsidRPr="00486E8F" w:rsidRDefault="007122BE" w:rsidP="00891961">
            <w:pPr>
              <w:rPr>
                <w:rFonts w:cstheme="minorHAnsi"/>
                <w:sz w:val="18"/>
                <w:szCs w:val="18"/>
              </w:rPr>
            </w:pPr>
          </w:p>
          <w:p w14:paraId="2B600C82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</w:p>
        </w:tc>
      </w:tr>
      <w:tr w:rsidR="007122BE" w:rsidRPr="00486E8F" w14:paraId="4A58B11C" w14:textId="77777777" w:rsidTr="00F07C5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29D202F8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Ischemic heart disease and heart failur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8C8A817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56132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I20</w:t>
            </w:r>
          </w:p>
          <w:p w14:paraId="2ECE8D83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I21</w:t>
            </w:r>
          </w:p>
          <w:p w14:paraId="4517A5F8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I23</w:t>
            </w:r>
          </w:p>
          <w:p w14:paraId="3746EA98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I24</w:t>
            </w:r>
          </w:p>
          <w:p w14:paraId="36A29858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I25</w:t>
            </w:r>
          </w:p>
          <w:p w14:paraId="16BB3A9E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I50</w:t>
            </w:r>
          </w:p>
          <w:p w14:paraId="27C4804A" w14:textId="77777777" w:rsidR="007122BE" w:rsidRPr="00486E8F" w:rsidRDefault="007122BE" w:rsidP="00891961">
            <w:pPr>
              <w:rPr>
                <w:rFonts w:eastAsia="Times New Roman" w:cstheme="minorHAnsi"/>
                <w:spacing w:val="2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pacing w:val="2"/>
                <w:sz w:val="18"/>
                <w:szCs w:val="18"/>
                <w:lang w:eastAsia="da-DK"/>
              </w:rPr>
              <w:t>I11</w:t>
            </w:r>
          </w:p>
          <w:p w14:paraId="387A55E6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  <w:r w:rsidRPr="00486E8F">
              <w:rPr>
                <w:rFonts w:eastAsia="Times New Roman" w:cstheme="minorHAnsi"/>
                <w:b/>
                <w:spacing w:val="2"/>
                <w:sz w:val="18"/>
                <w:szCs w:val="18"/>
                <w:lang w:eastAsia="da-DK"/>
              </w:rPr>
              <w:t>I13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E292D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val="en-US"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val="en-US" w:eastAsia="da-DK"/>
              </w:rPr>
              <w:t>CO1A</w:t>
            </w:r>
          </w:p>
          <w:p w14:paraId="13BE8E46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val="en-US"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val="en-US" w:eastAsia="da-DK"/>
              </w:rPr>
              <w:t>CO1B</w:t>
            </w:r>
            <w:r w:rsidRPr="00486E8F">
              <w:rPr>
                <w:rFonts w:eastAsia="Times New Roman" w:cstheme="minorHAnsi"/>
                <w:sz w:val="18"/>
                <w:szCs w:val="18"/>
                <w:lang w:val="en-US" w:eastAsia="da-DK"/>
              </w:rPr>
              <w:t xml:space="preserve"> </w:t>
            </w:r>
          </w:p>
          <w:p w14:paraId="1064CEA0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val="en-US"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val="en-US" w:eastAsia="da-DK"/>
              </w:rPr>
              <w:t>CO1D</w:t>
            </w:r>
          </w:p>
          <w:p w14:paraId="065796A3" w14:textId="77777777" w:rsidR="007122BE" w:rsidRPr="00486E8F" w:rsidRDefault="007122BE" w:rsidP="0089196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val="en-US" w:eastAsia="da-DK"/>
              </w:rPr>
              <w:t>CO1E</w:t>
            </w:r>
          </w:p>
          <w:p w14:paraId="693A9BC4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val="en-US" w:eastAsia="da-DK"/>
              </w:rPr>
            </w:pPr>
            <w:r w:rsidRPr="00486E8F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da-DK"/>
              </w:rPr>
              <w:t>C01AA05</w:t>
            </w:r>
          </w:p>
          <w:p w14:paraId="0876A305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val="en-US" w:eastAsia="da-DK"/>
              </w:rPr>
              <w:t>C09A</w:t>
            </w:r>
            <w:r w:rsidRPr="00486E8F">
              <w:rPr>
                <w:rFonts w:eastAsia="Times New Roman" w:cstheme="minorHAnsi"/>
                <w:sz w:val="18"/>
                <w:szCs w:val="18"/>
                <w:lang w:val="en-US" w:eastAsia="da-DK"/>
              </w:rPr>
              <w:t xml:space="preserve"> (only with indication code 430)</w:t>
            </w:r>
          </w:p>
        </w:tc>
      </w:tr>
      <w:tr w:rsidR="007122BE" w:rsidRPr="00486E8F" w14:paraId="7195D544" w14:textId="77777777" w:rsidTr="00F87E71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478F6526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Pulmonary heart disease and diseases of pulmonary circula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32844CF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4A985" w14:textId="77777777" w:rsidR="007122BE" w:rsidRPr="00486E8F" w:rsidRDefault="007122BE" w:rsidP="00891961">
            <w:pPr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I26</w:t>
            </w:r>
          </w:p>
          <w:p w14:paraId="51481182" w14:textId="77777777" w:rsidR="007122BE" w:rsidRPr="00486E8F" w:rsidRDefault="007122BE" w:rsidP="00891961">
            <w:pPr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I27</w:t>
            </w:r>
          </w:p>
          <w:p w14:paraId="54D478EC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I28</w:t>
            </w:r>
          </w:p>
          <w:p w14:paraId="762FE79F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5C290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</w:p>
        </w:tc>
      </w:tr>
      <w:tr w:rsidR="007122BE" w:rsidRPr="00486E8F" w14:paraId="0F114919" w14:textId="77777777" w:rsidTr="00F87E71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1C23926F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 xml:space="preserve">Atrial </w:t>
            </w:r>
            <w:proofErr w:type="spellStart"/>
            <w:r w:rsidRPr="00486E8F">
              <w:rPr>
                <w:rFonts w:cstheme="minorHAnsi"/>
                <w:sz w:val="20"/>
                <w:lang w:val="en-US"/>
              </w:rPr>
              <w:t>fabrillation</w:t>
            </w:r>
            <w:proofErr w:type="spellEnd"/>
            <w:r w:rsidRPr="00486E8F">
              <w:rPr>
                <w:rFonts w:cstheme="minorHAnsi"/>
                <w:sz w:val="20"/>
                <w:lang w:val="en-US"/>
              </w:rPr>
              <w:t xml:space="preserve"> and flutt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BB56233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50902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I48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75A55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</w:p>
        </w:tc>
      </w:tr>
      <w:tr w:rsidR="007122BE" w:rsidRPr="00486E8F" w14:paraId="0DAE14A8" w14:textId="77777777" w:rsidTr="00F87E71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252DEBDF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Aortic and mitral valve diseas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DBE8ECB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8F835" w14:textId="77777777" w:rsidR="007122BE" w:rsidRPr="00486E8F" w:rsidRDefault="007122BE" w:rsidP="00891961">
            <w:pPr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I05</w:t>
            </w:r>
          </w:p>
          <w:p w14:paraId="35D6E9D6" w14:textId="77777777" w:rsidR="007122BE" w:rsidRPr="00486E8F" w:rsidRDefault="007122BE" w:rsidP="00891961">
            <w:pPr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I06</w:t>
            </w:r>
          </w:p>
          <w:p w14:paraId="10D595C1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I34</w:t>
            </w:r>
          </w:p>
          <w:p w14:paraId="6CDECCE0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I35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69D52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</w:p>
        </w:tc>
      </w:tr>
      <w:tr w:rsidR="007122BE" w:rsidRPr="00486E8F" w14:paraId="26FBDFFF" w14:textId="77777777" w:rsidTr="00F07C5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6A5B178B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proofErr w:type="spellStart"/>
            <w:r w:rsidRPr="00486E8F">
              <w:rPr>
                <w:rFonts w:cstheme="minorHAnsi"/>
                <w:sz w:val="20"/>
              </w:rPr>
              <w:t>Atherosclerosi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3A31746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0A1DC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I70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E4F10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</w:p>
        </w:tc>
      </w:tr>
      <w:tr w:rsidR="007122BE" w:rsidRPr="00486E8F" w14:paraId="63DC09C6" w14:textId="77777777" w:rsidTr="00F07C5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27CD028B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proofErr w:type="spellStart"/>
            <w:r w:rsidRPr="00486E8F">
              <w:rPr>
                <w:rFonts w:cstheme="minorHAnsi"/>
                <w:bCs/>
                <w:color w:val="000000"/>
                <w:sz w:val="20"/>
                <w:shd w:val="clear" w:color="auto" w:fill="FFFFFF"/>
              </w:rPr>
              <w:t>Phlebitis</w:t>
            </w:r>
            <w:proofErr w:type="spellEnd"/>
            <w:r w:rsidRPr="00486E8F">
              <w:rPr>
                <w:rFonts w:cstheme="minorHAnsi"/>
                <w:bCs/>
                <w:color w:val="000000"/>
                <w:sz w:val="20"/>
                <w:shd w:val="clear" w:color="auto" w:fill="FFFFFF"/>
              </w:rPr>
              <w:t xml:space="preserve"> and </w:t>
            </w:r>
            <w:proofErr w:type="spellStart"/>
            <w:r w:rsidRPr="00486E8F">
              <w:rPr>
                <w:rFonts w:cstheme="minorHAnsi"/>
                <w:bCs/>
                <w:color w:val="000000"/>
                <w:sz w:val="20"/>
                <w:shd w:val="clear" w:color="auto" w:fill="FFFFFF"/>
              </w:rPr>
              <w:t>thrombophlebiti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EE75E37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66E60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eastAsia="Times New Roman" w:cstheme="minorHAnsi"/>
                <w:b/>
                <w:spacing w:val="2"/>
                <w:sz w:val="18"/>
                <w:szCs w:val="18"/>
                <w:lang w:eastAsia="da-DK"/>
              </w:rPr>
              <w:t>I80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51F3C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</w:p>
        </w:tc>
      </w:tr>
      <w:tr w:rsidR="007122BE" w:rsidRPr="00486E8F" w14:paraId="139AE729" w14:textId="77777777" w:rsidTr="00F07C5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0B6FEDFD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Hypertensive disea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009BC74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F9B29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I10</w:t>
            </w:r>
          </w:p>
          <w:p w14:paraId="504058BF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I12</w:t>
            </w:r>
          </w:p>
          <w:p w14:paraId="4F99841B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I15</w:t>
            </w:r>
          </w:p>
          <w:p w14:paraId="4F6DEF27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C81DC" w14:textId="77777777" w:rsidR="007122BE" w:rsidRPr="00486E8F" w:rsidRDefault="007122BE" w:rsidP="00891961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da-DK"/>
              </w:rPr>
            </w:pPr>
            <w:r w:rsidRPr="00486E8F">
              <w:rPr>
                <w:rFonts w:eastAsia="Times New Roman" w:cstheme="minorHAnsi"/>
                <w:b/>
                <w:bCs/>
                <w:sz w:val="18"/>
                <w:szCs w:val="18"/>
                <w:lang w:val="en-US" w:eastAsia="da-DK"/>
              </w:rPr>
              <w:t>C02A</w:t>
            </w:r>
          </w:p>
          <w:p w14:paraId="0E8EB4D5" w14:textId="77777777" w:rsidR="007122BE" w:rsidRPr="00486E8F" w:rsidRDefault="007122BE" w:rsidP="00891961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da-DK"/>
              </w:rPr>
            </w:pPr>
            <w:r w:rsidRPr="00486E8F">
              <w:rPr>
                <w:rFonts w:eastAsia="Times New Roman" w:cstheme="minorHAnsi"/>
                <w:b/>
                <w:bCs/>
                <w:sz w:val="18"/>
                <w:szCs w:val="18"/>
                <w:lang w:val="en-US" w:eastAsia="da-DK"/>
              </w:rPr>
              <w:t>C02B</w:t>
            </w:r>
          </w:p>
          <w:p w14:paraId="13BC160A" w14:textId="77777777" w:rsidR="007122BE" w:rsidRPr="00486E8F" w:rsidRDefault="007122BE" w:rsidP="00891961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da-DK"/>
              </w:rPr>
            </w:pPr>
            <w:r w:rsidRPr="00486E8F">
              <w:rPr>
                <w:rFonts w:eastAsia="Times New Roman" w:cstheme="minorHAnsi"/>
                <w:b/>
                <w:bCs/>
                <w:sz w:val="18"/>
                <w:szCs w:val="18"/>
                <w:lang w:val="en-US" w:eastAsia="da-DK"/>
              </w:rPr>
              <w:t>C02C</w:t>
            </w:r>
          </w:p>
          <w:p w14:paraId="31A63C20" w14:textId="77777777" w:rsidR="007122BE" w:rsidRPr="00486E8F" w:rsidRDefault="007122BE" w:rsidP="00891961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da-DK"/>
              </w:rPr>
            </w:pPr>
            <w:r w:rsidRPr="00486E8F">
              <w:rPr>
                <w:rFonts w:eastAsia="Times New Roman" w:cstheme="minorHAnsi"/>
                <w:b/>
                <w:bCs/>
                <w:sz w:val="18"/>
                <w:szCs w:val="18"/>
                <w:lang w:val="en-US" w:eastAsia="da-DK"/>
              </w:rPr>
              <w:t>C02DA</w:t>
            </w:r>
          </w:p>
          <w:p w14:paraId="515D5DD5" w14:textId="77777777" w:rsidR="007122BE" w:rsidRPr="00486E8F" w:rsidRDefault="007122BE" w:rsidP="00891961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da-DK"/>
              </w:rPr>
            </w:pPr>
            <w:r w:rsidRPr="00486E8F">
              <w:rPr>
                <w:rFonts w:eastAsia="Times New Roman" w:cstheme="minorHAnsi"/>
                <w:b/>
                <w:bCs/>
                <w:sz w:val="18"/>
                <w:szCs w:val="18"/>
                <w:lang w:val="en-US" w:eastAsia="da-DK"/>
              </w:rPr>
              <w:t>C02L</w:t>
            </w:r>
          </w:p>
          <w:p w14:paraId="05E595CA" w14:textId="77777777" w:rsidR="007122BE" w:rsidRPr="00486E8F" w:rsidRDefault="007122BE" w:rsidP="00891961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da-DK"/>
              </w:rPr>
            </w:pPr>
            <w:r w:rsidRPr="00486E8F">
              <w:rPr>
                <w:rFonts w:eastAsia="Times New Roman" w:cstheme="minorHAnsi"/>
                <w:b/>
                <w:bCs/>
                <w:sz w:val="18"/>
                <w:szCs w:val="18"/>
                <w:lang w:val="en-US" w:eastAsia="da-DK"/>
              </w:rPr>
              <w:t>C03A</w:t>
            </w:r>
          </w:p>
          <w:p w14:paraId="53B01EF4" w14:textId="77777777" w:rsidR="007122BE" w:rsidRPr="00486E8F" w:rsidRDefault="007122BE" w:rsidP="0089196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  <w:t>C03B</w:t>
            </w:r>
          </w:p>
          <w:p w14:paraId="26A055CD" w14:textId="77777777" w:rsidR="007122BE" w:rsidRPr="00486E8F" w:rsidRDefault="007122BE" w:rsidP="0089196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  <w:t>C03D</w:t>
            </w:r>
          </w:p>
          <w:p w14:paraId="7008672C" w14:textId="77777777" w:rsidR="007122BE" w:rsidRPr="00486E8F" w:rsidRDefault="007122BE" w:rsidP="0089196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  <w:t>C03E</w:t>
            </w:r>
          </w:p>
          <w:p w14:paraId="0D6AEAB0" w14:textId="77777777" w:rsidR="007122BE" w:rsidRPr="00486E8F" w:rsidRDefault="007122BE" w:rsidP="0089196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  <w:t>C03X</w:t>
            </w:r>
          </w:p>
          <w:p w14:paraId="59BA2466" w14:textId="77777777" w:rsidR="007122BE" w:rsidRPr="00486E8F" w:rsidRDefault="007122BE" w:rsidP="0089196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  <w:t>C07C</w:t>
            </w:r>
          </w:p>
          <w:p w14:paraId="55133B50" w14:textId="77777777" w:rsidR="007122BE" w:rsidRPr="00486E8F" w:rsidRDefault="007122BE" w:rsidP="0089196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  <w:t>C07D</w:t>
            </w:r>
          </w:p>
          <w:p w14:paraId="5DD7593B" w14:textId="77777777" w:rsidR="007122BE" w:rsidRPr="00486E8F" w:rsidRDefault="007122BE" w:rsidP="0089196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  <w:t>C08G</w:t>
            </w:r>
          </w:p>
          <w:p w14:paraId="29871F3A" w14:textId="77777777" w:rsidR="007122BE" w:rsidRPr="00486E8F" w:rsidRDefault="007122BE" w:rsidP="0089196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  <w:t>C09BA</w:t>
            </w:r>
          </w:p>
          <w:p w14:paraId="3FC5B209" w14:textId="77777777" w:rsidR="007122BE" w:rsidRPr="00486E8F" w:rsidRDefault="007122BE" w:rsidP="0089196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  <w:t>C09DA</w:t>
            </w:r>
          </w:p>
          <w:p w14:paraId="1E4BE56E" w14:textId="77777777" w:rsidR="007122BE" w:rsidRPr="00486E8F" w:rsidRDefault="007122BE" w:rsidP="0089196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  <w:t>C09XA52</w:t>
            </w:r>
          </w:p>
          <w:p w14:paraId="60AD5E7D" w14:textId="77777777" w:rsidR="007122BE" w:rsidRPr="00486E8F" w:rsidRDefault="007122BE" w:rsidP="0089196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  <w:t>C02DB</w:t>
            </w:r>
          </w:p>
          <w:p w14:paraId="760EBDB8" w14:textId="77777777" w:rsidR="007122BE" w:rsidRPr="00486E8F" w:rsidRDefault="007122BE" w:rsidP="0089196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  <w:t>C02DD</w:t>
            </w:r>
          </w:p>
          <w:p w14:paraId="2E9133A8" w14:textId="77777777" w:rsidR="007122BE" w:rsidRPr="00486E8F" w:rsidRDefault="007122BE" w:rsidP="0089196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  <w:t>C02DG</w:t>
            </w:r>
          </w:p>
          <w:p w14:paraId="13777898" w14:textId="77777777" w:rsidR="007122BE" w:rsidRPr="00486E8F" w:rsidRDefault="007122BE" w:rsidP="0089196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  <w:lastRenderedPageBreak/>
              <w:t>C07</w:t>
            </w:r>
          </w:p>
          <w:p w14:paraId="695A1A69" w14:textId="77777777" w:rsidR="007122BE" w:rsidRPr="00486E8F" w:rsidRDefault="007122BE" w:rsidP="0089196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  <w:t>C07F</w:t>
            </w:r>
          </w:p>
          <w:p w14:paraId="40B41B04" w14:textId="77777777" w:rsidR="007122BE" w:rsidRPr="00486E8F" w:rsidRDefault="007122BE" w:rsidP="0089196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  <w:t>C08</w:t>
            </w:r>
          </w:p>
          <w:p w14:paraId="587D3F5E" w14:textId="77777777" w:rsidR="007122BE" w:rsidRPr="00486E8F" w:rsidRDefault="007122BE" w:rsidP="0089196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  <w:t>C09BB</w:t>
            </w:r>
          </w:p>
          <w:p w14:paraId="57F4EDF6" w14:textId="77777777" w:rsidR="007122BE" w:rsidRPr="00486E8F" w:rsidRDefault="007122BE" w:rsidP="0089196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  <w:t>C09DB</w:t>
            </w:r>
          </w:p>
          <w:p w14:paraId="6A59D706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  <w:r w:rsidRPr="00486E8F"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  <w:t>C09</w:t>
            </w:r>
          </w:p>
        </w:tc>
      </w:tr>
      <w:tr w:rsidR="007122BE" w:rsidRPr="00486E8F" w14:paraId="2DD4A323" w14:textId="77777777" w:rsidTr="00F07C5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38A2CB8A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bCs/>
                <w:color w:val="000000"/>
                <w:sz w:val="20"/>
                <w:shd w:val="clear" w:color="auto" w:fill="FFFFFF"/>
                <w:lang w:val="en-US"/>
              </w:rPr>
              <w:lastRenderedPageBreak/>
              <w:t xml:space="preserve">Disorders of lipoprotein metabolism and other </w:t>
            </w:r>
            <w:proofErr w:type="spellStart"/>
            <w:r w:rsidRPr="00486E8F">
              <w:rPr>
                <w:rFonts w:cstheme="minorHAnsi"/>
                <w:bCs/>
                <w:color w:val="000000"/>
                <w:sz w:val="20"/>
                <w:shd w:val="clear" w:color="auto" w:fill="FFFFFF"/>
                <w:lang w:val="en-US"/>
              </w:rPr>
              <w:t>lipidaemia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8673716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92B8D" w14:textId="77777777" w:rsidR="007122BE" w:rsidRPr="00486E8F" w:rsidRDefault="007122BE" w:rsidP="00891961">
            <w:pPr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E78.0</w:t>
            </w:r>
          </w:p>
          <w:p w14:paraId="7CC86A8E" w14:textId="77777777" w:rsidR="007122BE" w:rsidRPr="00486E8F" w:rsidRDefault="007122BE" w:rsidP="00891961">
            <w:pPr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E78.2</w:t>
            </w:r>
          </w:p>
          <w:p w14:paraId="2FACBB7A" w14:textId="77777777" w:rsidR="007122BE" w:rsidRPr="00486E8F" w:rsidRDefault="007122BE" w:rsidP="00891961">
            <w:pPr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E78.4</w:t>
            </w:r>
          </w:p>
          <w:p w14:paraId="10A114C2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E78.5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61D5D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486E8F">
              <w:rPr>
                <w:rFonts w:cstheme="minorHAnsi"/>
                <w:b/>
                <w:sz w:val="18"/>
                <w:szCs w:val="18"/>
              </w:rPr>
              <w:t>C10</w:t>
            </w:r>
          </w:p>
          <w:p w14:paraId="15C125D2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</w:p>
        </w:tc>
      </w:tr>
      <w:tr w:rsidR="007122BE" w:rsidRPr="00486E8F" w14:paraId="64AD6483" w14:textId="77777777" w:rsidTr="00F07C5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518331E2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proofErr w:type="spellStart"/>
            <w:r w:rsidRPr="00486E8F">
              <w:rPr>
                <w:rFonts w:cstheme="minorHAnsi"/>
                <w:sz w:val="20"/>
                <w:lang w:val="en-US"/>
              </w:rPr>
              <w:t>Crohns’s</w:t>
            </w:r>
            <w:proofErr w:type="spellEnd"/>
            <w:r w:rsidRPr="00486E8F">
              <w:rPr>
                <w:rFonts w:cstheme="minorHAnsi"/>
                <w:sz w:val="20"/>
                <w:lang w:val="en-US"/>
              </w:rPr>
              <w:t xml:space="preserve"> disease and ulcerative coliti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11D7F79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00CAA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K50</w:t>
            </w:r>
          </w:p>
          <w:p w14:paraId="23E2A915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K51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D3D81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</w:p>
        </w:tc>
      </w:tr>
      <w:tr w:rsidR="007122BE" w:rsidRPr="00486E8F" w14:paraId="0AE7E785" w14:textId="77777777" w:rsidTr="00F07C5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6AF5EFF2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Irritable bowel diseas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8030881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A24CA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K58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230D3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</w:p>
        </w:tc>
      </w:tr>
      <w:tr w:rsidR="007122BE" w:rsidRPr="00486E8F" w14:paraId="5CEBE6E5" w14:textId="77777777" w:rsidTr="00F07C5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7DA99D20" w14:textId="1C7AEDE5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Diseases of liver, biliary tract</w:t>
            </w:r>
            <w:r w:rsidR="00A47F26" w:rsidRPr="00486E8F">
              <w:rPr>
                <w:rFonts w:cstheme="minorHAnsi"/>
                <w:sz w:val="20"/>
                <w:lang w:val="en-US"/>
              </w:rPr>
              <w:t>,</w:t>
            </w:r>
            <w:r w:rsidRPr="00486E8F">
              <w:rPr>
                <w:rFonts w:cstheme="minorHAnsi"/>
                <w:sz w:val="20"/>
                <w:lang w:val="en-US"/>
              </w:rPr>
              <w:t xml:space="preserve"> and pancrea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EFDBD39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1236E" w14:textId="77777777" w:rsidR="007122BE" w:rsidRPr="00486E8F" w:rsidRDefault="007122BE" w:rsidP="00891961">
            <w:pPr>
              <w:rPr>
                <w:rFonts w:cstheme="minorHAnsi"/>
                <w:sz w:val="18"/>
                <w:szCs w:val="18"/>
              </w:rPr>
            </w:pPr>
            <w:r w:rsidRPr="00486E8F">
              <w:rPr>
                <w:rFonts w:cstheme="minorHAnsi"/>
                <w:b/>
                <w:sz w:val="18"/>
                <w:szCs w:val="18"/>
              </w:rPr>
              <w:t>K71</w:t>
            </w:r>
          </w:p>
          <w:p w14:paraId="1EC8DFD8" w14:textId="77777777" w:rsidR="007122BE" w:rsidRPr="00486E8F" w:rsidRDefault="007122BE" w:rsidP="00891961">
            <w:pPr>
              <w:rPr>
                <w:rFonts w:cstheme="minorHAnsi"/>
                <w:sz w:val="18"/>
                <w:szCs w:val="18"/>
              </w:rPr>
            </w:pPr>
            <w:r w:rsidRPr="00486E8F">
              <w:rPr>
                <w:rFonts w:cstheme="minorHAnsi"/>
                <w:b/>
                <w:sz w:val="18"/>
                <w:szCs w:val="18"/>
              </w:rPr>
              <w:t>K72</w:t>
            </w:r>
          </w:p>
          <w:p w14:paraId="1B4033BE" w14:textId="77777777" w:rsidR="007122BE" w:rsidRPr="00486E8F" w:rsidRDefault="007122BE" w:rsidP="00891961">
            <w:pPr>
              <w:rPr>
                <w:rFonts w:cstheme="minorHAnsi"/>
                <w:sz w:val="18"/>
                <w:szCs w:val="18"/>
              </w:rPr>
            </w:pPr>
            <w:r w:rsidRPr="00486E8F">
              <w:rPr>
                <w:rFonts w:cstheme="minorHAnsi"/>
                <w:b/>
                <w:sz w:val="18"/>
                <w:szCs w:val="18"/>
              </w:rPr>
              <w:t>K73</w:t>
            </w:r>
          </w:p>
          <w:p w14:paraId="090DC470" w14:textId="77777777" w:rsidR="007122BE" w:rsidRPr="00486E8F" w:rsidRDefault="007122BE" w:rsidP="00891961">
            <w:pPr>
              <w:rPr>
                <w:rFonts w:cstheme="minorHAnsi"/>
                <w:sz w:val="18"/>
                <w:szCs w:val="18"/>
              </w:rPr>
            </w:pPr>
            <w:r w:rsidRPr="00486E8F">
              <w:rPr>
                <w:rFonts w:cstheme="minorHAnsi"/>
                <w:b/>
                <w:sz w:val="18"/>
                <w:szCs w:val="18"/>
              </w:rPr>
              <w:t>K74</w:t>
            </w:r>
          </w:p>
          <w:p w14:paraId="7035A9F1" w14:textId="77777777" w:rsidR="007122BE" w:rsidRPr="00486E8F" w:rsidRDefault="007122BE" w:rsidP="00891961">
            <w:pPr>
              <w:rPr>
                <w:rFonts w:cstheme="minorHAnsi"/>
                <w:sz w:val="18"/>
                <w:szCs w:val="18"/>
              </w:rPr>
            </w:pPr>
            <w:r w:rsidRPr="00486E8F">
              <w:rPr>
                <w:rFonts w:cstheme="minorHAnsi"/>
                <w:b/>
                <w:sz w:val="18"/>
                <w:szCs w:val="18"/>
              </w:rPr>
              <w:t>K75</w:t>
            </w:r>
          </w:p>
          <w:p w14:paraId="55C577AA" w14:textId="77777777" w:rsidR="007122BE" w:rsidRPr="00486E8F" w:rsidRDefault="007122BE" w:rsidP="00891961">
            <w:pPr>
              <w:rPr>
                <w:rFonts w:cstheme="minorHAnsi"/>
                <w:sz w:val="18"/>
                <w:szCs w:val="18"/>
              </w:rPr>
            </w:pPr>
            <w:r w:rsidRPr="00486E8F">
              <w:rPr>
                <w:rFonts w:cstheme="minorHAnsi"/>
                <w:b/>
                <w:sz w:val="18"/>
                <w:szCs w:val="18"/>
              </w:rPr>
              <w:t>K76</w:t>
            </w:r>
          </w:p>
          <w:p w14:paraId="138C8B01" w14:textId="77777777" w:rsidR="007122BE" w:rsidRPr="00486E8F" w:rsidRDefault="007122BE" w:rsidP="00891961">
            <w:pPr>
              <w:rPr>
                <w:rFonts w:cstheme="minorHAnsi"/>
                <w:sz w:val="18"/>
                <w:szCs w:val="18"/>
              </w:rPr>
            </w:pPr>
            <w:r w:rsidRPr="00486E8F">
              <w:rPr>
                <w:rFonts w:cstheme="minorHAnsi"/>
                <w:b/>
                <w:sz w:val="18"/>
                <w:szCs w:val="18"/>
              </w:rPr>
              <w:t>K77</w:t>
            </w:r>
          </w:p>
          <w:p w14:paraId="11BD5B77" w14:textId="77777777" w:rsidR="007122BE" w:rsidRPr="00486E8F" w:rsidRDefault="007122BE" w:rsidP="00891961">
            <w:pPr>
              <w:rPr>
                <w:rFonts w:cstheme="minorHAnsi"/>
                <w:sz w:val="18"/>
                <w:szCs w:val="18"/>
              </w:rPr>
            </w:pPr>
            <w:r w:rsidRPr="00486E8F">
              <w:rPr>
                <w:rFonts w:cstheme="minorHAnsi"/>
                <w:b/>
                <w:sz w:val="18"/>
                <w:szCs w:val="18"/>
              </w:rPr>
              <w:t>K86.1</w:t>
            </w:r>
          </w:p>
          <w:p w14:paraId="286A9D41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  <w:r w:rsidRPr="00486E8F">
              <w:rPr>
                <w:rFonts w:cstheme="minorHAnsi"/>
                <w:b/>
                <w:sz w:val="18"/>
                <w:szCs w:val="18"/>
              </w:rPr>
              <w:t>K87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F82DC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</w:p>
        </w:tc>
      </w:tr>
      <w:tr w:rsidR="007122BE" w:rsidRPr="00486E8F" w14:paraId="3271C1FD" w14:textId="77777777" w:rsidTr="00F07C5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6105C923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Stroke and transient cerebral ischemic attacks and related syndromes and vascular syndromes of the brain in cerebrovascular disea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6023DC6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8AAA7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G45</w:t>
            </w:r>
          </w:p>
          <w:p w14:paraId="5A87745A" w14:textId="77777777" w:rsidR="007122BE" w:rsidRPr="00486E8F" w:rsidRDefault="007122BE" w:rsidP="00891961">
            <w:pPr>
              <w:rPr>
                <w:rFonts w:cstheme="minorHAnsi"/>
                <w:sz w:val="18"/>
                <w:szCs w:val="18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G46</w:t>
            </w:r>
          </w:p>
          <w:p w14:paraId="19877691" w14:textId="77777777" w:rsidR="007122BE" w:rsidRPr="00486E8F" w:rsidRDefault="007122BE" w:rsidP="00891961">
            <w:pPr>
              <w:rPr>
                <w:rFonts w:cstheme="minorHAnsi"/>
                <w:spacing w:val="2"/>
                <w:sz w:val="18"/>
                <w:szCs w:val="18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I60</w:t>
            </w:r>
          </w:p>
          <w:p w14:paraId="7CDC524B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I61</w:t>
            </w:r>
          </w:p>
          <w:p w14:paraId="2B4DFB3D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I62</w:t>
            </w:r>
          </w:p>
          <w:p w14:paraId="69AC0D87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I63</w:t>
            </w:r>
          </w:p>
          <w:p w14:paraId="088FE0FE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I64</w:t>
            </w:r>
          </w:p>
          <w:p w14:paraId="12B727CC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I65</w:t>
            </w:r>
          </w:p>
          <w:p w14:paraId="177E8771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I66</w:t>
            </w:r>
          </w:p>
          <w:p w14:paraId="6C1EB4B8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I67</w:t>
            </w:r>
          </w:p>
          <w:p w14:paraId="7107D94C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I68</w:t>
            </w:r>
          </w:p>
          <w:p w14:paraId="55282C86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I69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0EA86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</w:p>
        </w:tc>
      </w:tr>
      <w:tr w:rsidR="007122BE" w:rsidRPr="00486E8F" w14:paraId="1344E5E0" w14:textId="77777777" w:rsidTr="00F07C5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512BE04D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Epileps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B48C3B4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88464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val="en-US"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val="en-US" w:eastAsia="da-DK"/>
              </w:rPr>
              <w:t>G40</w:t>
            </w:r>
          </w:p>
          <w:p w14:paraId="7D4BCC69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val="en-US" w:eastAsia="da-DK"/>
              </w:rPr>
              <w:t>G41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DE169" w14:textId="77777777" w:rsidR="007122BE" w:rsidRPr="00486E8F" w:rsidRDefault="007122BE" w:rsidP="0089196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86E8F">
              <w:rPr>
                <w:rFonts w:cstheme="minorHAnsi"/>
                <w:b/>
                <w:sz w:val="18"/>
                <w:szCs w:val="18"/>
                <w:lang w:val="en-US"/>
              </w:rPr>
              <w:t>N03</w:t>
            </w:r>
          </w:p>
          <w:p w14:paraId="43ED705B" w14:textId="77777777" w:rsidR="007122BE" w:rsidRPr="00486E8F" w:rsidRDefault="007122BE" w:rsidP="0089196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86E8F">
              <w:rPr>
                <w:rFonts w:cstheme="minorHAnsi"/>
                <w:b/>
                <w:sz w:val="18"/>
                <w:szCs w:val="18"/>
                <w:lang w:val="en-US"/>
              </w:rPr>
              <w:t xml:space="preserve">N05BA </w:t>
            </w:r>
            <w:r w:rsidRPr="00486E8F">
              <w:rPr>
                <w:rFonts w:eastAsia="Times New Roman" w:cstheme="minorHAnsi"/>
                <w:sz w:val="18"/>
                <w:szCs w:val="18"/>
                <w:lang w:val="en-US" w:eastAsia="da-DK"/>
              </w:rPr>
              <w:t>(only with indication code 155 or 753)</w:t>
            </w:r>
          </w:p>
          <w:p w14:paraId="06FC2C87" w14:textId="77777777" w:rsidR="007122BE" w:rsidRPr="00486E8F" w:rsidRDefault="007122BE" w:rsidP="0089196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86E8F">
              <w:rPr>
                <w:rFonts w:cstheme="minorHAnsi"/>
                <w:b/>
                <w:sz w:val="18"/>
                <w:szCs w:val="18"/>
                <w:lang w:val="en-US"/>
              </w:rPr>
              <w:t xml:space="preserve">N05CD </w:t>
            </w:r>
            <w:r w:rsidRPr="00486E8F">
              <w:rPr>
                <w:rFonts w:eastAsia="Times New Roman" w:cstheme="minorHAnsi"/>
                <w:sz w:val="18"/>
                <w:szCs w:val="18"/>
                <w:lang w:val="en-US" w:eastAsia="da-DK"/>
              </w:rPr>
              <w:t>(only with indication code 155 or 753)</w:t>
            </w:r>
          </w:p>
        </w:tc>
      </w:tr>
      <w:tr w:rsidR="007122BE" w:rsidRPr="00486E8F" w14:paraId="102C75A9" w14:textId="77777777" w:rsidTr="00F07C5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55338A01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Migraine and other headache syndrom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5423B14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14BA0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G43</w:t>
            </w:r>
          </w:p>
          <w:p w14:paraId="061F1F68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G44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489EE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  <w:r w:rsidRPr="00486E8F">
              <w:rPr>
                <w:rFonts w:cstheme="minorHAnsi"/>
                <w:b/>
                <w:sz w:val="18"/>
                <w:szCs w:val="18"/>
              </w:rPr>
              <w:t>N02C</w:t>
            </w:r>
          </w:p>
        </w:tc>
      </w:tr>
      <w:tr w:rsidR="007122BE" w:rsidRPr="00486E8F" w14:paraId="3C33350B" w14:textId="77777777" w:rsidTr="00F07C5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14AA9429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Dementi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F02B279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5B408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val="en-US"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val="en-US" w:eastAsia="da-DK"/>
              </w:rPr>
              <w:t>F00</w:t>
            </w:r>
          </w:p>
          <w:p w14:paraId="05587C4A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val="en-US"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val="en-US" w:eastAsia="da-DK"/>
              </w:rPr>
              <w:t>F01</w:t>
            </w:r>
          </w:p>
          <w:p w14:paraId="2EA4CD25" w14:textId="77777777" w:rsidR="007122BE" w:rsidRPr="00486E8F" w:rsidRDefault="007122BE" w:rsidP="00891961">
            <w:pPr>
              <w:rPr>
                <w:rFonts w:eastAsia="Times New Roman" w:cstheme="minorHAnsi"/>
                <w:b/>
                <w:sz w:val="18"/>
                <w:szCs w:val="18"/>
                <w:lang w:val="en-US"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val="en-US" w:eastAsia="da-DK"/>
              </w:rPr>
              <w:t>F02</w:t>
            </w:r>
          </w:p>
          <w:p w14:paraId="035EC901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val="en-US"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val="en-US" w:eastAsia="da-DK"/>
              </w:rPr>
              <w:t>F03</w:t>
            </w:r>
          </w:p>
          <w:p w14:paraId="6651E68E" w14:textId="77777777" w:rsidR="007122BE" w:rsidRPr="00486E8F" w:rsidRDefault="007122BE" w:rsidP="00891961">
            <w:pPr>
              <w:rPr>
                <w:rFonts w:eastAsia="Times New Roman" w:cstheme="minorHAnsi"/>
                <w:b/>
                <w:sz w:val="18"/>
                <w:szCs w:val="18"/>
                <w:lang w:val="en-US"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val="en-US" w:eastAsia="da-DK"/>
              </w:rPr>
              <w:t>G30</w:t>
            </w:r>
          </w:p>
          <w:p w14:paraId="6F06C274" w14:textId="77777777" w:rsidR="007122BE" w:rsidRPr="00486E8F" w:rsidRDefault="007122BE" w:rsidP="00891961">
            <w:pPr>
              <w:rPr>
                <w:rFonts w:eastAsia="Times New Roman" w:cstheme="minorHAnsi"/>
                <w:b/>
                <w:sz w:val="18"/>
                <w:szCs w:val="18"/>
                <w:lang w:val="en-US"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val="en-US" w:eastAsia="da-DK"/>
              </w:rPr>
              <w:t>G31.8B</w:t>
            </w:r>
          </w:p>
          <w:p w14:paraId="715ED96B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val="en-US"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val="en-US" w:eastAsia="da-DK"/>
              </w:rPr>
              <w:t>G31.8E</w:t>
            </w:r>
          </w:p>
          <w:p w14:paraId="5EC7D2AF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val="en-US"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val="en-US" w:eastAsia="da-DK"/>
              </w:rPr>
              <w:t>G31.9</w:t>
            </w:r>
          </w:p>
          <w:p w14:paraId="32EA644F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val="en-US" w:eastAsia="da-DK"/>
              </w:rPr>
              <w:t>G31.0B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6F148" w14:textId="77777777" w:rsidR="007122BE" w:rsidRPr="00486E8F" w:rsidRDefault="007122BE" w:rsidP="0089196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86E8F">
              <w:rPr>
                <w:rFonts w:cstheme="minorHAnsi"/>
                <w:b/>
                <w:sz w:val="18"/>
                <w:szCs w:val="18"/>
                <w:lang w:val="en-US"/>
              </w:rPr>
              <w:t>N06D</w:t>
            </w:r>
            <w:r w:rsidRPr="00486E8F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486E8F">
              <w:rPr>
                <w:rFonts w:eastAsia="Times New Roman" w:cstheme="minorHAnsi"/>
                <w:sz w:val="18"/>
                <w:szCs w:val="18"/>
                <w:lang w:val="en-US" w:eastAsia="da-DK"/>
              </w:rPr>
              <w:t>(only with indication code 329, 330, or 331)</w:t>
            </w:r>
          </w:p>
        </w:tc>
      </w:tr>
      <w:tr w:rsidR="007122BE" w:rsidRPr="00486E8F" w14:paraId="08D34CE3" w14:textId="77777777" w:rsidTr="00F07C5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1386B154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Parkinson’s diseas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14D9E30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A5389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G20</w:t>
            </w:r>
          </w:p>
          <w:p w14:paraId="4C2355CF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G21</w:t>
            </w:r>
          </w:p>
          <w:p w14:paraId="029FB208" w14:textId="77777777" w:rsidR="007122BE" w:rsidRPr="00486E8F" w:rsidRDefault="007122BE" w:rsidP="00891961">
            <w:pPr>
              <w:rPr>
                <w:rFonts w:cstheme="minorHAnsi"/>
                <w:spacing w:val="2"/>
                <w:sz w:val="18"/>
                <w:szCs w:val="18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G22</w:t>
            </w:r>
          </w:p>
          <w:p w14:paraId="437D897D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F02.3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05D2D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  <w:r w:rsidRPr="00486E8F">
              <w:rPr>
                <w:rFonts w:cstheme="minorHAnsi"/>
                <w:b/>
                <w:sz w:val="18"/>
                <w:szCs w:val="18"/>
              </w:rPr>
              <w:t>N04</w:t>
            </w:r>
          </w:p>
        </w:tc>
      </w:tr>
      <w:tr w:rsidR="007122BE" w:rsidRPr="00486E8F" w14:paraId="5ECB5ACC" w14:textId="77777777" w:rsidTr="00F07C5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2D394328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Sclerosi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8D23332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2BA98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G35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CF9E4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</w:p>
        </w:tc>
      </w:tr>
      <w:tr w:rsidR="007122BE" w:rsidRPr="00486E8F" w14:paraId="2FD0BC15" w14:textId="77777777" w:rsidTr="00F07C5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3A673314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COPD and chronic lower respiratory disea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41F607B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51CD5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J40</w:t>
            </w:r>
          </w:p>
          <w:p w14:paraId="3EF00287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J41</w:t>
            </w:r>
          </w:p>
          <w:p w14:paraId="189DC525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J42</w:t>
            </w:r>
          </w:p>
          <w:p w14:paraId="77A0D695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J43</w:t>
            </w:r>
          </w:p>
          <w:p w14:paraId="70551088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J44</w:t>
            </w:r>
          </w:p>
          <w:p w14:paraId="0A681BBC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J47</w:t>
            </w:r>
          </w:p>
          <w:p w14:paraId="56FCA52E" w14:textId="77777777" w:rsidR="007122BE" w:rsidRPr="00486E8F" w:rsidRDefault="007122BE" w:rsidP="00891961">
            <w:pPr>
              <w:rPr>
                <w:rFonts w:cstheme="minorHAnsi"/>
                <w:sz w:val="18"/>
                <w:szCs w:val="18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J96</w:t>
            </w:r>
          </w:p>
          <w:p w14:paraId="3559C428" w14:textId="77777777" w:rsidR="007122BE" w:rsidRPr="00486E8F" w:rsidRDefault="007122BE" w:rsidP="00891961">
            <w:pPr>
              <w:rPr>
                <w:rFonts w:cstheme="minorHAnsi"/>
                <w:sz w:val="18"/>
                <w:szCs w:val="18"/>
              </w:rPr>
            </w:pPr>
          </w:p>
          <w:p w14:paraId="4FC70254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13B84" w14:textId="77777777" w:rsidR="007122BE" w:rsidRPr="00486E8F" w:rsidRDefault="007122BE" w:rsidP="00891961">
            <w:pPr>
              <w:rPr>
                <w:rFonts w:cstheme="minorHAnsi"/>
                <w:sz w:val="18"/>
              </w:rPr>
            </w:pPr>
            <w:r w:rsidRPr="00486E8F">
              <w:rPr>
                <w:rFonts w:cstheme="minorHAnsi"/>
                <w:b/>
                <w:sz w:val="18"/>
              </w:rPr>
              <w:lastRenderedPageBreak/>
              <w:t>R03AC18</w:t>
            </w:r>
            <w:r w:rsidRPr="00486E8F">
              <w:rPr>
                <w:rFonts w:cstheme="minorHAnsi"/>
                <w:sz w:val="18"/>
              </w:rPr>
              <w:t xml:space="preserve"> </w:t>
            </w:r>
          </w:p>
          <w:p w14:paraId="4A44F91D" w14:textId="77777777" w:rsidR="007122BE" w:rsidRPr="00486E8F" w:rsidRDefault="007122BE" w:rsidP="00891961">
            <w:pPr>
              <w:rPr>
                <w:rFonts w:cstheme="minorHAnsi"/>
                <w:sz w:val="18"/>
              </w:rPr>
            </w:pPr>
            <w:r w:rsidRPr="00486E8F">
              <w:rPr>
                <w:rFonts w:cstheme="minorHAnsi"/>
                <w:b/>
                <w:sz w:val="18"/>
              </w:rPr>
              <w:t>R03AC19</w:t>
            </w:r>
            <w:r w:rsidRPr="00486E8F">
              <w:rPr>
                <w:rFonts w:cstheme="minorHAnsi"/>
                <w:sz w:val="18"/>
              </w:rPr>
              <w:t xml:space="preserve"> </w:t>
            </w:r>
          </w:p>
          <w:p w14:paraId="5315B649" w14:textId="77777777" w:rsidR="007122BE" w:rsidRPr="00486E8F" w:rsidRDefault="007122BE" w:rsidP="00891961">
            <w:pPr>
              <w:rPr>
                <w:rFonts w:cstheme="minorHAnsi"/>
                <w:sz w:val="18"/>
              </w:rPr>
            </w:pPr>
            <w:r w:rsidRPr="00486E8F">
              <w:rPr>
                <w:rFonts w:cstheme="minorHAnsi"/>
                <w:b/>
                <w:sz w:val="18"/>
              </w:rPr>
              <w:t>R03AL02</w:t>
            </w:r>
            <w:r w:rsidRPr="00486E8F">
              <w:rPr>
                <w:rFonts w:cstheme="minorHAnsi"/>
                <w:sz w:val="18"/>
              </w:rPr>
              <w:t xml:space="preserve"> </w:t>
            </w:r>
          </w:p>
          <w:p w14:paraId="02FEE5D1" w14:textId="77777777" w:rsidR="007122BE" w:rsidRPr="00486E8F" w:rsidRDefault="007122BE" w:rsidP="00891961">
            <w:pPr>
              <w:rPr>
                <w:rFonts w:cstheme="minorHAnsi"/>
                <w:sz w:val="18"/>
              </w:rPr>
            </w:pPr>
            <w:r w:rsidRPr="00486E8F">
              <w:rPr>
                <w:rFonts w:cstheme="minorHAnsi"/>
                <w:b/>
                <w:sz w:val="18"/>
              </w:rPr>
              <w:t>R03AL03</w:t>
            </w:r>
          </w:p>
          <w:p w14:paraId="07C3277F" w14:textId="77777777" w:rsidR="007122BE" w:rsidRPr="00486E8F" w:rsidRDefault="007122BE" w:rsidP="00891961">
            <w:pPr>
              <w:rPr>
                <w:rFonts w:cstheme="minorHAnsi"/>
                <w:sz w:val="18"/>
              </w:rPr>
            </w:pPr>
            <w:r w:rsidRPr="00486E8F">
              <w:rPr>
                <w:rFonts w:cstheme="minorHAnsi"/>
                <w:b/>
                <w:sz w:val="18"/>
              </w:rPr>
              <w:t>R03AL04</w:t>
            </w:r>
          </w:p>
          <w:p w14:paraId="64CED8D3" w14:textId="77777777" w:rsidR="007122BE" w:rsidRPr="00486E8F" w:rsidRDefault="007122BE" w:rsidP="00891961">
            <w:pPr>
              <w:rPr>
                <w:rFonts w:cstheme="minorHAnsi"/>
                <w:sz w:val="18"/>
              </w:rPr>
            </w:pPr>
            <w:r w:rsidRPr="00486E8F">
              <w:rPr>
                <w:rFonts w:cstheme="minorHAnsi"/>
                <w:b/>
                <w:sz w:val="18"/>
              </w:rPr>
              <w:t>R03AL05</w:t>
            </w:r>
          </w:p>
          <w:p w14:paraId="6E61157E" w14:textId="77777777" w:rsidR="007122BE" w:rsidRPr="00486E8F" w:rsidRDefault="007122BE" w:rsidP="00891961">
            <w:pPr>
              <w:rPr>
                <w:rFonts w:cstheme="minorHAnsi"/>
                <w:sz w:val="18"/>
              </w:rPr>
            </w:pPr>
            <w:r w:rsidRPr="00486E8F">
              <w:rPr>
                <w:rFonts w:cstheme="minorHAnsi"/>
                <w:b/>
                <w:sz w:val="18"/>
              </w:rPr>
              <w:t>R03AL06</w:t>
            </w:r>
            <w:r w:rsidRPr="00486E8F">
              <w:rPr>
                <w:rFonts w:cstheme="minorHAnsi"/>
                <w:sz w:val="18"/>
              </w:rPr>
              <w:t xml:space="preserve"> </w:t>
            </w:r>
            <w:r w:rsidRPr="00486E8F">
              <w:rPr>
                <w:rFonts w:cstheme="minorHAnsi"/>
                <w:b/>
                <w:sz w:val="18"/>
              </w:rPr>
              <w:t>R03AL09</w:t>
            </w:r>
            <w:r w:rsidRPr="00486E8F">
              <w:rPr>
                <w:rFonts w:cstheme="minorHAnsi"/>
                <w:sz w:val="18"/>
              </w:rPr>
              <w:t xml:space="preserve"> </w:t>
            </w:r>
          </w:p>
          <w:p w14:paraId="1D82878C" w14:textId="77777777" w:rsidR="007122BE" w:rsidRPr="00486E8F" w:rsidRDefault="007122BE" w:rsidP="00891961">
            <w:pPr>
              <w:rPr>
                <w:rFonts w:cstheme="minorHAnsi"/>
                <w:sz w:val="18"/>
              </w:rPr>
            </w:pPr>
            <w:r w:rsidRPr="00486E8F">
              <w:rPr>
                <w:rFonts w:cstheme="minorHAnsi"/>
                <w:b/>
                <w:sz w:val="18"/>
              </w:rPr>
              <w:t>R03BB04</w:t>
            </w:r>
            <w:r w:rsidRPr="00486E8F">
              <w:rPr>
                <w:rFonts w:cstheme="minorHAnsi"/>
                <w:sz w:val="18"/>
              </w:rPr>
              <w:t xml:space="preserve"> </w:t>
            </w:r>
          </w:p>
          <w:p w14:paraId="3396DA9B" w14:textId="77777777" w:rsidR="007122BE" w:rsidRPr="00486E8F" w:rsidRDefault="007122BE" w:rsidP="00891961">
            <w:pPr>
              <w:rPr>
                <w:rFonts w:cstheme="minorHAnsi"/>
                <w:sz w:val="18"/>
              </w:rPr>
            </w:pPr>
            <w:r w:rsidRPr="00486E8F">
              <w:rPr>
                <w:rFonts w:cstheme="minorHAnsi"/>
                <w:b/>
                <w:sz w:val="18"/>
              </w:rPr>
              <w:t>R03BB05</w:t>
            </w:r>
            <w:r w:rsidRPr="00486E8F">
              <w:rPr>
                <w:rFonts w:cstheme="minorHAnsi"/>
                <w:sz w:val="18"/>
              </w:rPr>
              <w:t xml:space="preserve"> </w:t>
            </w:r>
          </w:p>
          <w:p w14:paraId="3D4D307E" w14:textId="77777777" w:rsidR="007122BE" w:rsidRPr="00486E8F" w:rsidRDefault="007122BE" w:rsidP="00891961">
            <w:pPr>
              <w:rPr>
                <w:rFonts w:cstheme="minorHAnsi"/>
                <w:sz w:val="18"/>
              </w:rPr>
            </w:pPr>
            <w:r w:rsidRPr="00486E8F">
              <w:rPr>
                <w:rFonts w:cstheme="minorHAnsi"/>
                <w:b/>
                <w:sz w:val="18"/>
              </w:rPr>
              <w:lastRenderedPageBreak/>
              <w:t>R03BB06</w:t>
            </w:r>
          </w:p>
          <w:p w14:paraId="554A36DA" w14:textId="77777777" w:rsidR="007122BE" w:rsidRPr="00486E8F" w:rsidRDefault="007122BE" w:rsidP="00891961">
            <w:pPr>
              <w:rPr>
                <w:rFonts w:cstheme="minorHAnsi"/>
                <w:sz w:val="18"/>
              </w:rPr>
            </w:pPr>
            <w:r w:rsidRPr="00486E8F">
              <w:rPr>
                <w:rFonts w:cstheme="minorHAnsi"/>
                <w:b/>
                <w:sz w:val="18"/>
              </w:rPr>
              <w:t>R03BB07</w:t>
            </w:r>
            <w:r w:rsidRPr="00486E8F">
              <w:rPr>
                <w:rFonts w:cstheme="minorHAnsi"/>
                <w:sz w:val="18"/>
              </w:rPr>
              <w:t xml:space="preserve"> </w:t>
            </w:r>
          </w:p>
          <w:p w14:paraId="1B272450" w14:textId="77777777" w:rsidR="007122BE" w:rsidRPr="00486E8F" w:rsidRDefault="007122BE" w:rsidP="00891961">
            <w:pPr>
              <w:rPr>
                <w:rFonts w:cstheme="minorHAnsi"/>
                <w:b/>
                <w:sz w:val="18"/>
                <w:lang w:val="en-US"/>
              </w:rPr>
            </w:pPr>
            <w:r w:rsidRPr="00486E8F">
              <w:rPr>
                <w:rFonts w:cstheme="minorHAnsi"/>
                <w:b/>
                <w:sz w:val="18"/>
                <w:lang w:val="en-US"/>
              </w:rPr>
              <w:t>R03DX07</w:t>
            </w:r>
          </w:p>
          <w:p w14:paraId="47A8BFBE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eastAsia="Times New Roman" w:cstheme="minorHAnsi"/>
                <w:sz w:val="18"/>
                <w:szCs w:val="18"/>
                <w:lang w:val="en-US" w:eastAsia="da-DK"/>
              </w:rPr>
              <w:t>(all ATC-codes only with indication code 379 or 464)</w:t>
            </w:r>
          </w:p>
        </w:tc>
      </w:tr>
      <w:tr w:rsidR="007122BE" w:rsidRPr="00486E8F" w14:paraId="19804FD7" w14:textId="77777777" w:rsidTr="00F07C5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75CC4638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lastRenderedPageBreak/>
              <w:t>Asthm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8AED552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A71C0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J45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A86C0" w14:textId="77777777" w:rsidR="007122BE" w:rsidRPr="00486E8F" w:rsidRDefault="007122BE" w:rsidP="0089196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val="en-US" w:eastAsia="da-DK"/>
              </w:rPr>
              <w:t xml:space="preserve">R03DC03 </w:t>
            </w:r>
            <w:r w:rsidRPr="00486E8F">
              <w:rPr>
                <w:rFonts w:eastAsia="Times New Roman" w:cstheme="minorHAnsi"/>
                <w:sz w:val="18"/>
                <w:szCs w:val="18"/>
                <w:lang w:val="en-US" w:eastAsia="da-DK"/>
              </w:rPr>
              <w:t>(only with indication code 202, 203, or 822)</w:t>
            </w:r>
          </w:p>
        </w:tc>
      </w:tr>
      <w:tr w:rsidR="007122BE" w:rsidRPr="00486E8F" w14:paraId="7849B091" w14:textId="77777777" w:rsidTr="00F07C5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6A83A7A5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Chronic kidney diseas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7C35C27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4A50B" w14:textId="42F39130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N18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C8511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</w:p>
        </w:tc>
      </w:tr>
      <w:tr w:rsidR="007122BE" w:rsidRPr="00486E8F" w14:paraId="725ED9C0" w14:textId="77777777" w:rsidTr="00F07C5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3E07B13F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color w:val="000000"/>
                <w:sz w:val="20"/>
                <w:shd w:val="clear" w:color="auto" w:fill="FFFFFF"/>
                <w:lang w:val="en-US"/>
              </w:rPr>
              <w:t>Malignant neoplasms of digestive orga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827A06B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1FD3E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C15-C26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CFB3C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</w:p>
        </w:tc>
      </w:tr>
      <w:tr w:rsidR="007122BE" w:rsidRPr="00486E8F" w14:paraId="0A049128" w14:textId="77777777" w:rsidTr="00F07C5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3BD49A5A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color w:val="000000"/>
                <w:sz w:val="20"/>
                <w:shd w:val="clear" w:color="auto" w:fill="FFFFFF"/>
                <w:lang w:val="en-US"/>
              </w:rPr>
              <w:t>Malignant neoplasms of respiratory and intrathoracic orga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632556C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3EB33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C30-C39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2CAA3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</w:p>
        </w:tc>
      </w:tr>
      <w:tr w:rsidR="007122BE" w:rsidRPr="00486E8F" w14:paraId="2A763398" w14:textId="77777777" w:rsidTr="00F07C5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6C415903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proofErr w:type="spellStart"/>
            <w:r w:rsidRPr="00486E8F">
              <w:rPr>
                <w:rFonts w:cstheme="minorHAnsi"/>
                <w:bCs/>
                <w:color w:val="000000"/>
                <w:sz w:val="20"/>
                <w:shd w:val="clear" w:color="auto" w:fill="FFFFFF"/>
              </w:rPr>
              <w:t>Malignant</w:t>
            </w:r>
            <w:proofErr w:type="spellEnd"/>
            <w:r w:rsidRPr="00486E8F">
              <w:rPr>
                <w:rFonts w:cstheme="minorHAnsi"/>
                <w:bCs/>
                <w:color w:val="000000"/>
                <w:sz w:val="20"/>
                <w:shd w:val="clear" w:color="auto" w:fill="FFFFFF"/>
              </w:rPr>
              <w:t xml:space="preserve"> </w:t>
            </w:r>
            <w:proofErr w:type="spellStart"/>
            <w:r w:rsidRPr="00486E8F">
              <w:rPr>
                <w:rFonts w:cstheme="minorHAnsi"/>
                <w:bCs/>
                <w:color w:val="000000"/>
                <w:sz w:val="20"/>
                <w:shd w:val="clear" w:color="auto" w:fill="FFFFFF"/>
              </w:rPr>
              <w:t>melanoma</w:t>
            </w:r>
            <w:proofErr w:type="spellEnd"/>
            <w:r w:rsidRPr="00486E8F">
              <w:rPr>
                <w:rFonts w:cstheme="minorHAnsi"/>
                <w:bCs/>
                <w:color w:val="000000"/>
                <w:sz w:val="20"/>
                <w:shd w:val="clear" w:color="auto" w:fill="FFFFFF"/>
              </w:rPr>
              <w:t xml:space="preserve"> of ski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200ABBF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98858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C43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05628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</w:p>
        </w:tc>
      </w:tr>
      <w:tr w:rsidR="007122BE" w:rsidRPr="00486E8F" w14:paraId="04785C78" w14:textId="77777777" w:rsidTr="00F07C5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13A619C0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proofErr w:type="spellStart"/>
            <w:r w:rsidRPr="00486E8F">
              <w:rPr>
                <w:rFonts w:cstheme="minorHAnsi"/>
                <w:bCs/>
                <w:color w:val="000000"/>
                <w:sz w:val="20"/>
                <w:shd w:val="clear" w:color="auto" w:fill="FFFFFF"/>
              </w:rPr>
              <w:t>Malignant</w:t>
            </w:r>
            <w:proofErr w:type="spellEnd"/>
            <w:r w:rsidRPr="00486E8F">
              <w:rPr>
                <w:rFonts w:cstheme="minorHAnsi"/>
                <w:bCs/>
                <w:color w:val="000000"/>
                <w:sz w:val="20"/>
                <w:shd w:val="clear" w:color="auto" w:fill="FFFFFF"/>
              </w:rPr>
              <w:t xml:space="preserve"> </w:t>
            </w:r>
            <w:proofErr w:type="spellStart"/>
            <w:r w:rsidRPr="00486E8F">
              <w:rPr>
                <w:rFonts w:cstheme="minorHAnsi"/>
                <w:bCs/>
                <w:color w:val="000000"/>
                <w:sz w:val="20"/>
                <w:shd w:val="clear" w:color="auto" w:fill="FFFFFF"/>
              </w:rPr>
              <w:t>neoplasm</w:t>
            </w:r>
            <w:proofErr w:type="spellEnd"/>
            <w:r w:rsidRPr="00486E8F">
              <w:rPr>
                <w:rFonts w:cstheme="minorHAnsi"/>
                <w:bCs/>
                <w:color w:val="000000"/>
                <w:sz w:val="20"/>
                <w:shd w:val="clear" w:color="auto" w:fill="FFFFFF"/>
              </w:rPr>
              <w:t xml:space="preserve"> of </w:t>
            </w:r>
            <w:proofErr w:type="spellStart"/>
            <w:r w:rsidRPr="00486E8F">
              <w:rPr>
                <w:rFonts w:cstheme="minorHAnsi"/>
                <w:bCs/>
                <w:color w:val="000000"/>
                <w:sz w:val="20"/>
                <w:shd w:val="clear" w:color="auto" w:fill="FFFFFF"/>
              </w:rPr>
              <w:t>breast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63691D2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51289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C50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4E52A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</w:p>
        </w:tc>
      </w:tr>
      <w:tr w:rsidR="007122BE" w:rsidRPr="00486E8F" w14:paraId="66688DD0" w14:textId="77777777" w:rsidTr="00F07C5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188023C4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color w:val="000000"/>
                <w:sz w:val="20"/>
                <w:shd w:val="clear" w:color="auto" w:fill="FFFFFF"/>
                <w:lang w:val="en-US"/>
              </w:rPr>
              <w:t>Malignant neoplasms of genital orga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6E8C437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C1353" w14:textId="77777777" w:rsidR="007122BE" w:rsidRPr="00486E8F" w:rsidRDefault="007122BE" w:rsidP="00891961">
            <w:pPr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C51-C58</w:t>
            </w:r>
          </w:p>
          <w:p w14:paraId="0C3E2A7A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C60-C63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03D32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</w:p>
        </w:tc>
      </w:tr>
      <w:tr w:rsidR="007122BE" w:rsidRPr="00486E8F" w14:paraId="6F30CFA7" w14:textId="77777777" w:rsidTr="00F07C5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54155EEB" w14:textId="77777777" w:rsidR="007122BE" w:rsidRPr="00486E8F" w:rsidRDefault="007122BE" w:rsidP="00891961">
            <w:pPr>
              <w:rPr>
                <w:rFonts w:cstheme="minorHAnsi"/>
                <w:color w:val="000000"/>
                <w:sz w:val="20"/>
                <w:shd w:val="clear" w:color="auto" w:fill="FFFFFF"/>
                <w:lang w:val="en-US"/>
              </w:rPr>
            </w:pPr>
            <w:r w:rsidRPr="00486E8F">
              <w:rPr>
                <w:rFonts w:cstheme="minorHAnsi"/>
                <w:color w:val="000000"/>
                <w:sz w:val="20"/>
                <w:shd w:val="clear" w:color="auto" w:fill="FFFFFF"/>
                <w:lang w:val="en-US"/>
              </w:rPr>
              <w:t>Other malignant neoplasms excluding metasta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2E74EF6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D1B4C" w14:textId="77777777" w:rsidR="007122BE" w:rsidRPr="00486E8F" w:rsidRDefault="007122BE" w:rsidP="00891961">
            <w:pPr>
              <w:rPr>
                <w:rFonts w:cstheme="minorHAnsi"/>
                <w:spacing w:val="2"/>
                <w:sz w:val="18"/>
                <w:szCs w:val="18"/>
                <w:lang w:val="en-US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  <w:lang w:val="en-US"/>
              </w:rPr>
              <w:t>C00-C14</w:t>
            </w:r>
          </w:p>
          <w:p w14:paraId="6D9CE39C" w14:textId="77777777" w:rsidR="007122BE" w:rsidRPr="00486E8F" w:rsidRDefault="007122BE" w:rsidP="00891961">
            <w:pPr>
              <w:rPr>
                <w:rFonts w:cstheme="minorHAnsi"/>
                <w:spacing w:val="2"/>
                <w:sz w:val="18"/>
                <w:szCs w:val="18"/>
                <w:lang w:val="en-US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  <w:lang w:val="en-US"/>
              </w:rPr>
              <w:t>C40-C41</w:t>
            </w:r>
          </w:p>
          <w:p w14:paraId="36D4CFEF" w14:textId="77777777" w:rsidR="007122BE" w:rsidRPr="00486E8F" w:rsidRDefault="007122BE" w:rsidP="00891961">
            <w:pPr>
              <w:rPr>
                <w:rFonts w:cstheme="minorHAnsi"/>
                <w:b/>
                <w:spacing w:val="2"/>
                <w:sz w:val="18"/>
                <w:szCs w:val="18"/>
                <w:lang w:val="en-US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  <w:lang w:val="en-US"/>
              </w:rPr>
              <w:t>C45-C49</w:t>
            </w:r>
          </w:p>
          <w:p w14:paraId="1D39CBD5" w14:textId="77777777" w:rsidR="007122BE" w:rsidRPr="00486E8F" w:rsidRDefault="007122BE" w:rsidP="00891961">
            <w:pPr>
              <w:rPr>
                <w:rFonts w:cstheme="minorHAnsi"/>
                <w:b/>
                <w:spacing w:val="2"/>
                <w:sz w:val="18"/>
                <w:szCs w:val="18"/>
                <w:lang w:val="en-US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  <w:lang w:val="en-US"/>
              </w:rPr>
              <w:t>C64-C68</w:t>
            </w:r>
          </w:p>
          <w:p w14:paraId="4D4D7335" w14:textId="77777777" w:rsidR="007122BE" w:rsidRPr="00486E8F" w:rsidRDefault="007122BE" w:rsidP="00891961">
            <w:pPr>
              <w:rPr>
                <w:rFonts w:cstheme="minorHAnsi"/>
                <w:b/>
                <w:spacing w:val="2"/>
                <w:sz w:val="18"/>
                <w:szCs w:val="18"/>
                <w:lang w:val="en-US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  <w:lang w:val="en-US"/>
              </w:rPr>
              <w:t>C69-C72</w:t>
            </w:r>
          </w:p>
          <w:p w14:paraId="2F49A760" w14:textId="77777777" w:rsidR="007122BE" w:rsidRPr="00486E8F" w:rsidRDefault="007122BE" w:rsidP="00891961">
            <w:pPr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C73-C75</w:t>
            </w:r>
          </w:p>
          <w:p w14:paraId="37A6CFAA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C81-C96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972AB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</w:p>
        </w:tc>
      </w:tr>
      <w:tr w:rsidR="007122BE" w:rsidRPr="00486E8F" w14:paraId="4E1535A4" w14:textId="77777777" w:rsidTr="00F07C5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3E9B2916" w14:textId="77777777" w:rsidR="007122BE" w:rsidRPr="00486E8F" w:rsidRDefault="007122BE" w:rsidP="00891961">
            <w:pPr>
              <w:rPr>
                <w:rFonts w:cstheme="minorHAnsi"/>
                <w:color w:val="000000"/>
                <w:sz w:val="20"/>
                <w:shd w:val="clear" w:color="auto" w:fill="FFFFFF"/>
                <w:lang w:val="en-US"/>
              </w:rPr>
            </w:pPr>
            <w:r w:rsidRPr="00486E8F">
              <w:rPr>
                <w:rFonts w:cstheme="minorHAnsi"/>
                <w:color w:val="000000"/>
                <w:sz w:val="20"/>
                <w:shd w:val="clear" w:color="auto" w:fill="FFFFFF"/>
                <w:lang w:val="en-US"/>
              </w:rPr>
              <w:t>Depress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1840EBA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5D854" w14:textId="77777777" w:rsidR="007122BE" w:rsidRPr="00486E8F" w:rsidRDefault="007122BE" w:rsidP="00891961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486E8F">
              <w:rPr>
                <w:rFonts w:cstheme="minorHAnsi"/>
                <w:b/>
                <w:sz w:val="18"/>
                <w:szCs w:val="18"/>
              </w:rPr>
              <w:t>F32</w:t>
            </w:r>
          </w:p>
          <w:p w14:paraId="06B8D16E" w14:textId="77777777" w:rsidR="007122BE" w:rsidRPr="00486E8F" w:rsidRDefault="007122BE" w:rsidP="00891961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486E8F">
              <w:rPr>
                <w:rFonts w:cstheme="minorHAnsi"/>
                <w:b/>
                <w:sz w:val="18"/>
                <w:szCs w:val="18"/>
              </w:rPr>
              <w:t>F33</w:t>
            </w:r>
          </w:p>
          <w:p w14:paraId="7B47244D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486E8F">
              <w:rPr>
                <w:rFonts w:cstheme="minorHAnsi"/>
                <w:b/>
                <w:sz w:val="18"/>
                <w:szCs w:val="18"/>
              </w:rPr>
              <w:t>F34.1</w:t>
            </w:r>
          </w:p>
          <w:p w14:paraId="734898C7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  <w:r w:rsidRPr="00486E8F">
              <w:rPr>
                <w:rFonts w:cstheme="minorHAnsi"/>
                <w:b/>
                <w:sz w:val="18"/>
                <w:szCs w:val="18"/>
              </w:rPr>
              <w:t>F06.32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9FF68" w14:textId="77777777" w:rsidR="007122BE" w:rsidRPr="00486E8F" w:rsidRDefault="007122BE" w:rsidP="00891961">
            <w:pPr>
              <w:autoSpaceDE w:val="0"/>
              <w:autoSpaceDN w:val="0"/>
              <w:adjustRightInd w:val="0"/>
              <w:rPr>
                <w:rFonts w:eastAsia="Times New Roman" w:cstheme="minorHAnsi"/>
                <w:sz w:val="18"/>
                <w:szCs w:val="18"/>
                <w:lang w:val="en-US" w:eastAsia="da-DK"/>
              </w:rPr>
            </w:pPr>
            <w:r w:rsidRPr="00486E8F">
              <w:rPr>
                <w:rFonts w:cstheme="minorHAnsi"/>
                <w:b/>
                <w:sz w:val="18"/>
                <w:szCs w:val="18"/>
                <w:lang w:val="en-US"/>
              </w:rPr>
              <w:t xml:space="preserve">N06A </w:t>
            </w:r>
            <w:r w:rsidRPr="00486E8F">
              <w:rPr>
                <w:rFonts w:eastAsia="Times New Roman" w:cstheme="minorHAnsi"/>
                <w:sz w:val="18"/>
                <w:szCs w:val="18"/>
                <w:lang w:val="en-US" w:eastAsia="da-DK"/>
              </w:rPr>
              <w:t>(only with indication code 168)</w:t>
            </w:r>
          </w:p>
          <w:p w14:paraId="57680F06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</w:p>
        </w:tc>
      </w:tr>
      <w:tr w:rsidR="007122BE" w:rsidRPr="00486E8F" w14:paraId="56C85924" w14:textId="77777777" w:rsidTr="00F07C5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1EB7B3F7" w14:textId="77777777" w:rsidR="007122BE" w:rsidRPr="00486E8F" w:rsidRDefault="007122BE" w:rsidP="00891961">
            <w:pPr>
              <w:rPr>
                <w:rFonts w:cstheme="minorHAnsi"/>
                <w:color w:val="000000"/>
                <w:sz w:val="20"/>
                <w:shd w:val="clear" w:color="auto" w:fill="FFFFFF"/>
                <w:lang w:val="en-US"/>
              </w:rPr>
            </w:pPr>
            <w:r w:rsidRPr="00486E8F">
              <w:rPr>
                <w:rFonts w:cstheme="minorHAnsi"/>
                <w:color w:val="000000"/>
                <w:sz w:val="20"/>
                <w:shd w:val="clear" w:color="auto" w:fill="FFFFFF"/>
                <w:lang w:val="en-US"/>
              </w:rPr>
              <w:t>Anxiet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87FC6FA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119CC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F40.1</w:t>
            </w:r>
          </w:p>
          <w:p w14:paraId="2A476AB2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F41.1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5025D" w14:textId="77777777" w:rsidR="007122BE" w:rsidRPr="00486E8F" w:rsidRDefault="007122BE" w:rsidP="00891961">
            <w:pPr>
              <w:rPr>
                <w:rFonts w:cstheme="minorHAnsi"/>
                <w:iCs/>
                <w:sz w:val="20"/>
                <w:lang w:val="en-US"/>
              </w:rPr>
            </w:pPr>
            <w:r w:rsidRPr="00486E8F">
              <w:rPr>
                <w:rFonts w:cstheme="minorHAnsi"/>
                <w:iCs/>
                <w:sz w:val="18"/>
                <w:szCs w:val="18"/>
                <w:lang w:val="en-US"/>
              </w:rPr>
              <w:t>All prescriptions with indication code 163 or 371</w:t>
            </w:r>
          </w:p>
        </w:tc>
      </w:tr>
      <w:tr w:rsidR="007122BE" w:rsidRPr="00486E8F" w14:paraId="7A83DE95" w14:textId="77777777" w:rsidTr="00F07C5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5F108C1F" w14:textId="77777777" w:rsidR="007122BE" w:rsidRPr="00486E8F" w:rsidRDefault="007122BE" w:rsidP="00891961">
            <w:pPr>
              <w:rPr>
                <w:rFonts w:cstheme="minorHAnsi"/>
                <w:color w:val="000000"/>
                <w:sz w:val="20"/>
                <w:shd w:val="clear" w:color="auto" w:fill="FFFFFF"/>
                <w:lang w:val="en-US"/>
              </w:rPr>
            </w:pPr>
            <w:r w:rsidRPr="00486E8F">
              <w:rPr>
                <w:rFonts w:cstheme="minorHAnsi"/>
                <w:color w:val="000000"/>
                <w:sz w:val="20"/>
                <w:shd w:val="clear" w:color="auto" w:fill="FFFFFF"/>
                <w:lang w:val="en-US"/>
              </w:rPr>
              <w:t>Schizophreni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8DC7D7F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72AC1" w14:textId="77777777" w:rsidR="007122BE" w:rsidRPr="00486E8F" w:rsidRDefault="007122BE" w:rsidP="00891961">
            <w:pPr>
              <w:rPr>
                <w:rFonts w:eastAsia="Times New Roman" w:cstheme="minorHAnsi"/>
                <w:b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F20</w:t>
            </w:r>
          </w:p>
          <w:p w14:paraId="3CC0221A" w14:textId="77777777" w:rsidR="007122BE" w:rsidRPr="00486E8F" w:rsidRDefault="007122BE" w:rsidP="00891961">
            <w:pPr>
              <w:rPr>
                <w:rFonts w:eastAsia="Times New Roman" w:cstheme="minorHAnsi"/>
                <w:b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F21</w:t>
            </w:r>
          </w:p>
          <w:p w14:paraId="31E9202E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F22</w:t>
            </w:r>
          </w:p>
          <w:p w14:paraId="57844B4B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F25</w:t>
            </w:r>
          </w:p>
          <w:p w14:paraId="09495A23" w14:textId="77777777" w:rsidR="007122BE" w:rsidRPr="00486E8F" w:rsidRDefault="007122BE" w:rsidP="00891961">
            <w:pPr>
              <w:rPr>
                <w:rFonts w:eastAsia="Times New Roman" w:cstheme="minorHAnsi"/>
                <w:b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F28</w:t>
            </w:r>
          </w:p>
          <w:p w14:paraId="5E1394AE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F29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BB83F" w14:textId="77777777" w:rsidR="007122BE" w:rsidRPr="00486E8F" w:rsidRDefault="007122BE" w:rsidP="00891961">
            <w:pPr>
              <w:rPr>
                <w:rFonts w:eastAsia="Times New Roman" w:cstheme="minorHAnsi"/>
                <w:b/>
                <w:sz w:val="18"/>
                <w:szCs w:val="18"/>
                <w:lang w:eastAsia="da-DK"/>
              </w:rPr>
            </w:pPr>
            <w:r w:rsidRPr="00486E8F">
              <w:rPr>
                <w:rFonts w:cstheme="minorHAnsi"/>
                <w:b/>
                <w:sz w:val="18"/>
                <w:szCs w:val="18"/>
              </w:rPr>
              <w:t>N05AX13 N05AX12 N05AH03 N05AX08</w:t>
            </w: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  </w:t>
            </w:r>
          </w:p>
          <w:p w14:paraId="7E1804FA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</w:p>
        </w:tc>
      </w:tr>
      <w:tr w:rsidR="007122BE" w:rsidRPr="00486E8F" w14:paraId="2C9A30BA" w14:textId="77777777" w:rsidTr="00F07C5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2FFEEC65" w14:textId="77777777" w:rsidR="007122BE" w:rsidRPr="00486E8F" w:rsidRDefault="007122BE" w:rsidP="00891961">
            <w:pPr>
              <w:rPr>
                <w:rFonts w:cstheme="minorHAnsi"/>
                <w:color w:val="000000"/>
                <w:sz w:val="20"/>
                <w:shd w:val="clear" w:color="auto" w:fill="FFFFFF"/>
                <w:lang w:val="en-US"/>
              </w:rPr>
            </w:pPr>
            <w:r w:rsidRPr="00486E8F">
              <w:rPr>
                <w:rFonts w:cstheme="minorHAnsi"/>
                <w:color w:val="000000"/>
                <w:sz w:val="20"/>
                <w:shd w:val="clear" w:color="auto" w:fill="FFFFFF"/>
                <w:lang w:val="en-US"/>
              </w:rPr>
              <w:t>Bipolar affective disord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1BFB8AE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CCAD3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F30</w:t>
            </w:r>
          </w:p>
          <w:p w14:paraId="529DAB70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F31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6B6AA" w14:textId="77777777" w:rsidR="007122BE" w:rsidRPr="00486E8F" w:rsidRDefault="007122BE" w:rsidP="0089196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86E8F">
              <w:rPr>
                <w:rFonts w:cstheme="minorHAnsi"/>
                <w:b/>
                <w:sz w:val="18"/>
                <w:szCs w:val="18"/>
                <w:lang w:val="en-US"/>
              </w:rPr>
              <w:t xml:space="preserve">N05A </w:t>
            </w:r>
            <w:r w:rsidRPr="00486E8F">
              <w:rPr>
                <w:rFonts w:eastAsia="Times New Roman" w:cstheme="minorHAnsi"/>
                <w:sz w:val="18"/>
                <w:szCs w:val="18"/>
                <w:lang w:val="en-US" w:eastAsia="da-DK"/>
              </w:rPr>
              <w:t>(only with indication code 461 or 631)</w:t>
            </w:r>
          </w:p>
          <w:p w14:paraId="335A5C78" w14:textId="77777777" w:rsidR="007122BE" w:rsidRPr="00486E8F" w:rsidRDefault="007122BE" w:rsidP="0089196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86E8F">
              <w:rPr>
                <w:rFonts w:cstheme="minorHAnsi"/>
                <w:b/>
                <w:sz w:val="18"/>
                <w:szCs w:val="18"/>
                <w:lang w:val="en-US"/>
              </w:rPr>
              <w:t xml:space="preserve">N06A </w:t>
            </w:r>
            <w:r w:rsidRPr="00486E8F">
              <w:rPr>
                <w:rFonts w:eastAsia="Times New Roman" w:cstheme="minorHAnsi"/>
                <w:sz w:val="18"/>
                <w:szCs w:val="18"/>
                <w:lang w:val="en-US" w:eastAsia="da-DK"/>
              </w:rPr>
              <w:t>(only with indication code 461 or 631)</w:t>
            </w:r>
          </w:p>
        </w:tc>
      </w:tr>
      <w:tr w:rsidR="007122BE" w:rsidRPr="00486E8F" w14:paraId="0795C4A2" w14:textId="77777777" w:rsidTr="00F07C5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324C0DD6" w14:textId="77777777" w:rsidR="007122BE" w:rsidRPr="00486E8F" w:rsidRDefault="007122BE" w:rsidP="00891961">
            <w:pPr>
              <w:rPr>
                <w:rFonts w:cstheme="minorHAnsi"/>
                <w:color w:val="000000"/>
                <w:sz w:val="20"/>
                <w:shd w:val="clear" w:color="auto" w:fill="FFFFFF"/>
                <w:lang w:val="en-US"/>
              </w:rPr>
            </w:pPr>
            <w:r w:rsidRPr="00486E8F">
              <w:rPr>
                <w:rFonts w:cstheme="minorHAnsi"/>
                <w:color w:val="000000"/>
                <w:sz w:val="20"/>
                <w:shd w:val="clear" w:color="auto" w:fill="FFFFFF"/>
                <w:lang w:val="en-US"/>
              </w:rPr>
              <w:t>PTS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ABBA269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25D8C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val="en-US" w:eastAsia="da-DK"/>
              </w:rPr>
              <w:t>F43.1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BC809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</w:p>
        </w:tc>
      </w:tr>
      <w:tr w:rsidR="007122BE" w:rsidRPr="00486E8F" w14:paraId="2131F5FF" w14:textId="77777777" w:rsidTr="00F07C5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17A539A5" w14:textId="77777777" w:rsidR="007122BE" w:rsidRPr="00486E8F" w:rsidRDefault="007122BE" w:rsidP="00891961">
            <w:pPr>
              <w:rPr>
                <w:rFonts w:cstheme="minorHAnsi"/>
                <w:color w:val="000000"/>
                <w:sz w:val="20"/>
                <w:shd w:val="clear" w:color="auto" w:fill="FFFFFF"/>
                <w:lang w:val="en-US"/>
              </w:rPr>
            </w:pPr>
            <w:proofErr w:type="spellStart"/>
            <w:r w:rsidRPr="00486E8F">
              <w:rPr>
                <w:rFonts w:cstheme="minorHAnsi"/>
                <w:bCs/>
                <w:color w:val="000000"/>
                <w:sz w:val="20"/>
                <w:shd w:val="clear" w:color="auto" w:fill="FFFFFF"/>
              </w:rPr>
              <w:t>Obsessive-compulsive</w:t>
            </w:r>
            <w:proofErr w:type="spellEnd"/>
            <w:r w:rsidRPr="00486E8F">
              <w:rPr>
                <w:rFonts w:cstheme="minorHAnsi"/>
                <w:bCs/>
                <w:color w:val="000000"/>
                <w:sz w:val="20"/>
                <w:shd w:val="clear" w:color="auto" w:fill="FFFFFF"/>
              </w:rPr>
              <w:t xml:space="preserve"> </w:t>
            </w:r>
            <w:proofErr w:type="spellStart"/>
            <w:r w:rsidRPr="00486E8F">
              <w:rPr>
                <w:rFonts w:cstheme="minorHAnsi"/>
                <w:bCs/>
                <w:color w:val="000000"/>
                <w:sz w:val="20"/>
                <w:shd w:val="clear" w:color="auto" w:fill="FFFFFF"/>
              </w:rPr>
              <w:t>disorder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8A12AA9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E6652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F42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811DB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b/>
                <w:sz w:val="18"/>
                <w:szCs w:val="18"/>
                <w:lang w:val="en-US"/>
              </w:rPr>
              <w:t>N06A</w:t>
            </w:r>
            <w:r w:rsidRPr="00486E8F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486E8F">
              <w:rPr>
                <w:rFonts w:eastAsia="Times New Roman" w:cstheme="minorHAnsi"/>
                <w:sz w:val="18"/>
                <w:szCs w:val="18"/>
                <w:lang w:val="en-US" w:eastAsia="da-DK"/>
              </w:rPr>
              <w:t>(only with indication code 472 or 596)</w:t>
            </w:r>
          </w:p>
        </w:tc>
      </w:tr>
      <w:tr w:rsidR="007122BE" w:rsidRPr="00486E8F" w14:paraId="64896F7A" w14:textId="77777777" w:rsidTr="00F07C5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14B6FFA5" w14:textId="77777777" w:rsidR="007122BE" w:rsidRPr="00486E8F" w:rsidRDefault="007122BE" w:rsidP="00891961">
            <w:pPr>
              <w:rPr>
                <w:rFonts w:cstheme="minorHAnsi"/>
                <w:color w:val="000000"/>
                <w:sz w:val="20"/>
                <w:shd w:val="clear" w:color="auto" w:fill="FFFFFF"/>
                <w:lang w:val="en-US"/>
              </w:rPr>
            </w:pPr>
            <w:proofErr w:type="spellStart"/>
            <w:r w:rsidRPr="00486E8F">
              <w:rPr>
                <w:rFonts w:cstheme="minorHAnsi"/>
                <w:bCs/>
                <w:color w:val="000000"/>
                <w:sz w:val="20"/>
                <w:shd w:val="clear" w:color="auto" w:fill="FFFFFF"/>
              </w:rPr>
              <w:t>Eating</w:t>
            </w:r>
            <w:proofErr w:type="spellEnd"/>
            <w:r w:rsidRPr="00486E8F">
              <w:rPr>
                <w:rFonts w:cstheme="minorHAnsi"/>
                <w:bCs/>
                <w:color w:val="000000"/>
                <w:sz w:val="20"/>
                <w:shd w:val="clear" w:color="auto" w:fill="FFFFFF"/>
              </w:rPr>
              <w:t xml:space="preserve"> </w:t>
            </w:r>
            <w:proofErr w:type="spellStart"/>
            <w:r w:rsidRPr="00486E8F">
              <w:rPr>
                <w:rFonts w:cstheme="minorHAnsi"/>
                <w:bCs/>
                <w:color w:val="000000"/>
                <w:sz w:val="20"/>
                <w:shd w:val="clear" w:color="auto" w:fill="FFFFFF"/>
              </w:rPr>
              <w:t>disorder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B7A25C5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7E5B0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F50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352B9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</w:p>
        </w:tc>
      </w:tr>
      <w:tr w:rsidR="007122BE" w:rsidRPr="00486E8F" w14:paraId="7AC46044" w14:textId="77777777" w:rsidTr="00F07C5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07868739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Alcohol attributable disea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EFE3866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67EB8" w14:textId="77777777" w:rsidR="007122BE" w:rsidRPr="00486E8F" w:rsidRDefault="007122BE" w:rsidP="00891961">
            <w:pPr>
              <w:rPr>
                <w:rFonts w:cstheme="minorHAnsi"/>
                <w:sz w:val="18"/>
                <w:szCs w:val="18"/>
              </w:rPr>
            </w:pPr>
            <w:r w:rsidRPr="00486E8F">
              <w:rPr>
                <w:rFonts w:cstheme="minorHAnsi"/>
                <w:b/>
                <w:sz w:val="18"/>
                <w:szCs w:val="18"/>
              </w:rPr>
              <w:t>G31.2</w:t>
            </w:r>
          </w:p>
          <w:p w14:paraId="1EF80E45" w14:textId="77777777" w:rsidR="007122BE" w:rsidRPr="00486E8F" w:rsidRDefault="007122BE" w:rsidP="00891961">
            <w:pPr>
              <w:rPr>
                <w:rFonts w:cstheme="minorHAnsi"/>
                <w:sz w:val="18"/>
                <w:szCs w:val="18"/>
              </w:rPr>
            </w:pPr>
            <w:r w:rsidRPr="00486E8F">
              <w:rPr>
                <w:rFonts w:cstheme="minorHAnsi"/>
                <w:b/>
                <w:sz w:val="18"/>
                <w:szCs w:val="18"/>
              </w:rPr>
              <w:t>G62.1</w:t>
            </w:r>
          </w:p>
          <w:p w14:paraId="2D48341A" w14:textId="77777777" w:rsidR="007122BE" w:rsidRPr="00486E8F" w:rsidRDefault="007122BE" w:rsidP="00891961">
            <w:pPr>
              <w:rPr>
                <w:rFonts w:cstheme="minorHAnsi"/>
                <w:sz w:val="18"/>
                <w:szCs w:val="18"/>
              </w:rPr>
            </w:pPr>
            <w:r w:rsidRPr="00486E8F">
              <w:rPr>
                <w:rFonts w:cstheme="minorHAnsi"/>
                <w:b/>
                <w:sz w:val="18"/>
                <w:szCs w:val="18"/>
              </w:rPr>
              <w:t>G72.1</w:t>
            </w:r>
          </w:p>
          <w:p w14:paraId="4603846A" w14:textId="77777777" w:rsidR="007122BE" w:rsidRPr="00486E8F" w:rsidRDefault="007122BE" w:rsidP="00891961">
            <w:pPr>
              <w:rPr>
                <w:rFonts w:cstheme="minorHAnsi"/>
                <w:sz w:val="18"/>
                <w:szCs w:val="18"/>
              </w:rPr>
            </w:pPr>
            <w:r w:rsidRPr="00486E8F">
              <w:rPr>
                <w:rFonts w:cstheme="minorHAnsi"/>
                <w:b/>
                <w:sz w:val="18"/>
                <w:szCs w:val="18"/>
              </w:rPr>
              <w:t>K29.2</w:t>
            </w:r>
          </w:p>
          <w:p w14:paraId="0FFBAE7A" w14:textId="77777777" w:rsidR="007122BE" w:rsidRPr="00486E8F" w:rsidRDefault="007122BE" w:rsidP="00891961">
            <w:pPr>
              <w:rPr>
                <w:rFonts w:cstheme="minorHAnsi"/>
                <w:sz w:val="18"/>
                <w:szCs w:val="18"/>
              </w:rPr>
            </w:pPr>
            <w:r w:rsidRPr="00486E8F">
              <w:rPr>
                <w:rFonts w:cstheme="minorHAnsi"/>
                <w:b/>
                <w:sz w:val="18"/>
                <w:szCs w:val="18"/>
              </w:rPr>
              <w:t>K70</w:t>
            </w:r>
          </w:p>
          <w:p w14:paraId="45613B3D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b/>
                <w:sz w:val="18"/>
                <w:szCs w:val="18"/>
              </w:rPr>
              <w:t>K86.0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A607D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</w:p>
        </w:tc>
      </w:tr>
      <w:tr w:rsidR="007122BE" w:rsidRPr="00486E8F" w14:paraId="29D16B65" w14:textId="77777777" w:rsidTr="00F07C5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5AAE0E22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proofErr w:type="spellStart"/>
            <w:r w:rsidRPr="00486E8F">
              <w:rPr>
                <w:rFonts w:cstheme="minorHAnsi"/>
                <w:sz w:val="20"/>
              </w:rPr>
              <w:t>Respiratory</w:t>
            </w:r>
            <w:proofErr w:type="spellEnd"/>
            <w:r w:rsidRPr="00486E8F">
              <w:rPr>
                <w:rFonts w:cstheme="minorHAnsi"/>
                <w:sz w:val="20"/>
              </w:rPr>
              <w:t xml:space="preserve"> </w:t>
            </w:r>
            <w:proofErr w:type="spellStart"/>
            <w:r w:rsidRPr="00486E8F">
              <w:rPr>
                <w:rFonts w:cstheme="minorHAnsi"/>
                <w:sz w:val="20"/>
              </w:rPr>
              <w:t>allergy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2610AE3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B8CD1" w14:textId="77777777" w:rsidR="007122BE" w:rsidRPr="00486E8F" w:rsidRDefault="007122BE" w:rsidP="00891961">
            <w:pPr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J30.1</w:t>
            </w:r>
          </w:p>
          <w:p w14:paraId="4A860C69" w14:textId="77777777" w:rsidR="007122BE" w:rsidRPr="00486E8F" w:rsidRDefault="007122BE" w:rsidP="00891961">
            <w:pPr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J30.2</w:t>
            </w:r>
          </w:p>
          <w:p w14:paraId="1396F3DC" w14:textId="77777777" w:rsidR="007122BE" w:rsidRPr="00486E8F" w:rsidRDefault="007122BE" w:rsidP="00891961">
            <w:pPr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J30.3</w:t>
            </w:r>
          </w:p>
          <w:p w14:paraId="2115FEFD" w14:textId="77777777" w:rsidR="007122BE" w:rsidRPr="00486E8F" w:rsidRDefault="007122BE" w:rsidP="00891961">
            <w:pPr>
              <w:rPr>
                <w:rFonts w:cstheme="minorHAnsi"/>
                <w:sz w:val="18"/>
                <w:szCs w:val="18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J30.4</w:t>
            </w:r>
          </w:p>
          <w:p w14:paraId="63E3EEFF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4AA98" w14:textId="77777777" w:rsidR="007122BE" w:rsidRPr="00486E8F" w:rsidRDefault="007122BE" w:rsidP="0089196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86E8F">
              <w:rPr>
                <w:rFonts w:cstheme="minorHAnsi"/>
                <w:b/>
                <w:sz w:val="18"/>
                <w:szCs w:val="18"/>
                <w:lang w:val="en-US"/>
              </w:rPr>
              <w:t>V01AA02</w:t>
            </w:r>
          </w:p>
          <w:p w14:paraId="5D2149A8" w14:textId="77777777" w:rsidR="007122BE" w:rsidRPr="00486E8F" w:rsidRDefault="007122BE" w:rsidP="0089196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86E8F">
              <w:rPr>
                <w:rFonts w:cstheme="minorHAnsi"/>
                <w:b/>
                <w:sz w:val="18"/>
                <w:szCs w:val="18"/>
                <w:lang w:val="en-US"/>
              </w:rPr>
              <w:t>V01AA03</w:t>
            </w:r>
          </w:p>
          <w:p w14:paraId="611393F6" w14:textId="77777777" w:rsidR="007122BE" w:rsidRPr="00486E8F" w:rsidRDefault="007122BE" w:rsidP="0089196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86E8F">
              <w:rPr>
                <w:rFonts w:cstheme="minorHAnsi"/>
                <w:b/>
                <w:sz w:val="18"/>
                <w:szCs w:val="18"/>
                <w:lang w:val="en-US"/>
              </w:rPr>
              <w:t>V01AA05</w:t>
            </w:r>
          </w:p>
          <w:p w14:paraId="47202DB7" w14:textId="77777777" w:rsidR="007122BE" w:rsidRPr="00486E8F" w:rsidRDefault="007122BE" w:rsidP="0089196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86E8F">
              <w:rPr>
                <w:rFonts w:cstheme="minorHAnsi"/>
                <w:b/>
                <w:sz w:val="18"/>
                <w:szCs w:val="18"/>
                <w:lang w:val="en-US"/>
              </w:rPr>
              <w:t>V01AA11</w:t>
            </w:r>
          </w:p>
          <w:p w14:paraId="3886AE28" w14:textId="77777777" w:rsidR="007122BE" w:rsidRPr="00486E8F" w:rsidRDefault="007122BE" w:rsidP="0089196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86E8F">
              <w:rPr>
                <w:rFonts w:cstheme="minorHAnsi"/>
                <w:b/>
                <w:sz w:val="18"/>
                <w:szCs w:val="18"/>
                <w:lang w:val="en-US"/>
              </w:rPr>
              <w:t>R01AC</w:t>
            </w:r>
          </w:p>
          <w:p w14:paraId="21D404DB" w14:textId="77777777" w:rsidR="007122BE" w:rsidRPr="00486E8F" w:rsidRDefault="007122BE" w:rsidP="0089196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86E8F">
              <w:rPr>
                <w:rFonts w:cstheme="minorHAnsi"/>
                <w:b/>
                <w:sz w:val="18"/>
                <w:szCs w:val="18"/>
                <w:lang w:val="en-US"/>
              </w:rPr>
              <w:t>R01AD</w:t>
            </w:r>
          </w:p>
          <w:p w14:paraId="5DCB149B" w14:textId="77777777" w:rsidR="007122BE" w:rsidRPr="00486E8F" w:rsidRDefault="007122BE" w:rsidP="00891961">
            <w:pPr>
              <w:rPr>
                <w:rFonts w:eastAsia="Times New Roman" w:cstheme="minorHAnsi"/>
                <w:sz w:val="18"/>
                <w:szCs w:val="18"/>
                <w:lang w:val="en-US" w:eastAsia="da-DK"/>
              </w:rPr>
            </w:pPr>
            <w:r w:rsidRPr="00486E8F">
              <w:rPr>
                <w:rFonts w:cstheme="minorHAnsi"/>
                <w:b/>
                <w:sz w:val="18"/>
                <w:szCs w:val="18"/>
                <w:lang w:val="en-US"/>
              </w:rPr>
              <w:t>R06A</w:t>
            </w:r>
          </w:p>
          <w:p w14:paraId="52E27059" w14:textId="77777777" w:rsidR="007122BE" w:rsidRPr="00486E8F" w:rsidRDefault="007122BE" w:rsidP="00891961">
            <w:pPr>
              <w:rPr>
                <w:rFonts w:cstheme="minorHAnsi"/>
                <w:sz w:val="18"/>
                <w:szCs w:val="18"/>
              </w:rPr>
            </w:pPr>
            <w:r w:rsidRPr="00486E8F">
              <w:rPr>
                <w:rFonts w:cstheme="minorHAnsi"/>
                <w:b/>
                <w:sz w:val="18"/>
                <w:szCs w:val="18"/>
              </w:rPr>
              <w:t>S01G</w:t>
            </w:r>
          </w:p>
          <w:p w14:paraId="53FCF1B4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  <w:r w:rsidRPr="00486E8F">
              <w:rPr>
                <w:rFonts w:cstheme="minorHAnsi"/>
                <w:b/>
                <w:sz w:val="18"/>
                <w:szCs w:val="18"/>
              </w:rPr>
              <w:t>R01BA52</w:t>
            </w:r>
          </w:p>
        </w:tc>
      </w:tr>
      <w:tr w:rsidR="007122BE" w:rsidRPr="00486E8F" w14:paraId="3B345C52" w14:textId="77777777" w:rsidTr="00F07C5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6211D5D6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HIV/AID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1454BE8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DE2F7" w14:textId="77777777" w:rsidR="007122BE" w:rsidRPr="00486E8F" w:rsidRDefault="007122BE" w:rsidP="00891961">
            <w:pPr>
              <w:rPr>
                <w:rFonts w:eastAsia="Times New Roman" w:cstheme="minorHAnsi"/>
                <w:spacing w:val="2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pacing w:val="2"/>
                <w:sz w:val="18"/>
                <w:szCs w:val="18"/>
                <w:lang w:eastAsia="da-DK"/>
              </w:rPr>
              <w:t>B20</w:t>
            </w:r>
          </w:p>
          <w:p w14:paraId="0A78F5DA" w14:textId="77777777" w:rsidR="007122BE" w:rsidRPr="00486E8F" w:rsidRDefault="007122BE" w:rsidP="00891961">
            <w:pPr>
              <w:rPr>
                <w:rFonts w:eastAsia="Times New Roman" w:cstheme="minorHAnsi"/>
                <w:spacing w:val="2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pacing w:val="2"/>
                <w:sz w:val="18"/>
                <w:szCs w:val="18"/>
                <w:lang w:eastAsia="da-DK"/>
              </w:rPr>
              <w:t>B21</w:t>
            </w:r>
          </w:p>
          <w:p w14:paraId="5D7C50AF" w14:textId="77777777" w:rsidR="007122BE" w:rsidRPr="00486E8F" w:rsidRDefault="007122BE" w:rsidP="00891961">
            <w:pPr>
              <w:rPr>
                <w:rFonts w:eastAsia="Times New Roman" w:cstheme="minorHAnsi"/>
                <w:spacing w:val="2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pacing w:val="2"/>
                <w:sz w:val="18"/>
                <w:szCs w:val="18"/>
                <w:lang w:eastAsia="da-DK"/>
              </w:rPr>
              <w:t>B22</w:t>
            </w:r>
          </w:p>
          <w:p w14:paraId="05303506" w14:textId="77777777" w:rsidR="007122BE" w:rsidRPr="00486E8F" w:rsidRDefault="007122BE" w:rsidP="00891961">
            <w:pPr>
              <w:rPr>
                <w:rFonts w:eastAsia="Times New Roman" w:cstheme="minorHAnsi"/>
                <w:spacing w:val="2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pacing w:val="2"/>
                <w:sz w:val="18"/>
                <w:szCs w:val="18"/>
                <w:lang w:eastAsia="da-DK"/>
              </w:rPr>
              <w:t>B23</w:t>
            </w:r>
          </w:p>
          <w:p w14:paraId="256EECCA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  <w:r w:rsidRPr="00486E8F">
              <w:rPr>
                <w:rFonts w:eastAsia="Times New Roman" w:cstheme="minorHAnsi"/>
                <w:b/>
                <w:spacing w:val="2"/>
                <w:sz w:val="18"/>
                <w:szCs w:val="18"/>
                <w:lang w:eastAsia="da-DK"/>
              </w:rPr>
              <w:t>B24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ED168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</w:p>
        </w:tc>
      </w:tr>
      <w:tr w:rsidR="007122BE" w:rsidRPr="00486E8F" w14:paraId="5780AACE" w14:textId="77777777" w:rsidTr="00F07C5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3A55D01A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lastRenderedPageBreak/>
              <w:t>Injuries of nerves and spinal cord and paralytic syndrom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91D3ECE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F11A5" w14:textId="77777777" w:rsidR="007122BE" w:rsidRPr="00486E8F" w:rsidRDefault="007122BE" w:rsidP="00891961">
            <w:pPr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486E8F">
              <w:rPr>
                <w:rFonts w:eastAsia="Times New Roman" w:cstheme="minorHAnsi"/>
                <w:b/>
                <w:spacing w:val="2"/>
                <w:sz w:val="18"/>
                <w:szCs w:val="18"/>
                <w:lang w:eastAsia="da-DK"/>
              </w:rPr>
              <w:t>G81</w:t>
            </w:r>
          </w:p>
          <w:p w14:paraId="7154B23E" w14:textId="77777777" w:rsidR="007122BE" w:rsidRPr="00486E8F" w:rsidRDefault="007122BE" w:rsidP="00891961">
            <w:pPr>
              <w:rPr>
                <w:rFonts w:cstheme="minorHAnsi"/>
                <w:spacing w:val="2"/>
                <w:sz w:val="18"/>
                <w:szCs w:val="18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G82</w:t>
            </w:r>
          </w:p>
          <w:p w14:paraId="5946E36B" w14:textId="77777777" w:rsidR="007122BE" w:rsidRPr="00486E8F" w:rsidRDefault="007122BE" w:rsidP="00891961">
            <w:pPr>
              <w:rPr>
                <w:rFonts w:cstheme="minorHAnsi"/>
                <w:spacing w:val="2"/>
                <w:sz w:val="18"/>
                <w:szCs w:val="18"/>
              </w:rPr>
            </w:pPr>
            <w:r w:rsidRPr="00486E8F">
              <w:rPr>
                <w:rFonts w:eastAsia="Times New Roman" w:cstheme="minorHAnsi"/>
                <w:b/>
                <w:spacing w:val="2"/>
                <w:sz w:val="18"/>
                <w:szCs w:val="18"/>
                <w:lang w:eastAsia="da-DK"/>
              </w:rPr>
              <w:t>G83</w:t>
            </w:r>
          </w:p>
          <w:p w14:paraId="0F8F531F" w14:textId="77777777" w:rsidR="007122BE" w:rsidRPr="00486E8F" w:rsidRDefault="007122BE" w:rsidP="00891961">
            <w:pPr>
              <w:rPr>
                <w:rFonts w:cstheme="minorHAnsi"/>
                <w:spacing w:val="2"/>
                <w:sz w:val="18"/>
                <w:szCs w:val="18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S14</w:t>
            </w:r>
          </w:p>
          <w:p w14:paraId="0874782C" w14:textId="77777777" w:rsidR="007122BE" w:rsidRPr="00486E8F" w:rsidRDefault="007122BE" w:rsidP="00891961">
            <w:pPr>
              <w:rPr>
                <w:rFonts w:cstheme="minorHAnsi"/>
                <w:spacing w:val="2"/>
                <w:sz w:val="18"/>
                <w:szCs w:val="18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S24</w:t>
            </w:r>
            <w:r w:rsidRPr="00486E8F">
              <w:rPr>
                <w:rFonts w:cstheme="minorHAnsi"/>
                <w:spacing w:val="2"/>
                <w:sz w:val="18"/>
                <w:szCs w:val="18"/>
              </w:rPr>
              <w:t xml:space="preserve"> </w:t>
            </w:r>
          </w:p>
          <w:p w14:paraId="7732F464" w14:textId="77777777" w:rsidR="007122BE" w:rsidRPr="00486E8F" w:rsidRDefault="007122BE" w:rsidP="00891961">
            <w:pPr>
              <w:rPr>
                <w:rFonts w:eastAsia="Times New Roman" w:cstheme="minorHAnsi"/>
                <w:b/>
                <w:sz w:val="18"/>
                <w:szCs w:val="18"/>
                <w:lang w:eastAsia="da-DK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S34</w:t>
            </w:r>
          </w:p>
          <w:p w14:paraId="78D69A4F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  <w:r w:rsidRPr="00486E8F">
              <w:rPr>
                <w:rFonts w:cstheme="minorHAnsi"/>
                <w:b/>
                <w:bCs/>
                <w:spacing w:val="2"/>
                <w:sz w:val="18"/>
                <w:szCs w:val="18"/>
              </w:rPr>
              <w:t>T09.3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ABDD0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</w:p>
        </w:tc>
      </w:tr>
      <w:tr w:rsidR="007122BE" w:rsidRPr="00486E8F" w14:paraId="6BAFCC9C" w14:textId="77777777" w:rsidTr="00F07C5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7E257D4B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Blindnes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F44ABFD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711F5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H54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8A006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</w:p>
        </w:tc>
      </w:tr>
      <w:tr w:rsidR="007122BE" w:rsidRPr="00486E8F" w14:paraId="03EEA512" w14:textId="77777777" w:rsidTr="00F07C5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524972FC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Tinnitu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6CD0031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D3F0D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H93.1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8BB1B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</w:p>
        </w:tc>
      </w:tr>
      <w:tr w:rsidR="007122BE" w:rsidRPr="00486E8F" w14:paraId="67D36B7F" w14:textId="77777777" w:rsidTr="000A136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753F6819" w14:textId="77777777" w:rsidR="007122BE" w:rsidRPr="00486E8F" w:rsidRDefault="007122BE" w:rsidP="00891961">
            <w:pPr>
              <w:rPr>
                <w:rFonts w:cstheme="minorHAnsi"/>
                <w:sz w:val="20"/>
                <w:lang w:val="en-US" w:eastAsia="da-DK"/>
              </w:rPr>
            </w:pPr>
            <w:r w:rsidRPr="00486E8F">
              <w:rPr>
                <w:rFonts w:cstheme="minorHAnsi"/>
                <w:sz w:val="20"/>
                <w:lang w:val="en-US" w:eastAsia="da-DK"/>
              </w:rPr>
              <w:t xml:space="preserve">Congenital malformations, </w:t>
            </w:r>
            <w:proofErr w:type="gramStart"/>
            <w:r w:rsidRPr="00486E8F">
              <w:rPr>
                <w:rFonts w:cstheme="minorHAnsi"/>
                <w:sz w:val="20"/>
                <w:lang w:val="en-US" w:eastAsia="da-DK"/>
              </w:rPr>
              <w:t>deformations</w:t>
            </w:r>
            <w:proofErr w:type="gramEnd"/>
            <w:r w:rsidRPr="00486E8F">
              <w:rPr>
                <w:rFonts w:cstheme="minorHAnsi"/>
                <w:sz w:val="20"/>
                <w:lang w:val="en-US" w:eastAsia="da-DK"/>
              </w:rPr>
              <w:t xml:space="preserve"> and chromosomal abnormaliti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C897FA3" w14:textId="77777777" w:rsidR="007122BE" w:rsidRPr="00486E8F" w:rsidRDefault="007122BE" w:rsidP="00891961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23E72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Q00-Q99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27807" w14:textId="77777777" w:rsidR="007122BE" w:rsidRPr="00486E8F" w:rsidRDefault="007122BE" w:rsidP="00891961">
            <w:pPr>
              <w:rPr>
                <w:rFonts w:cstheme="minorHAnsi"/>
                <w:sz w:val="20"/>
              </w:rPr>
            </w:pPr>
          </w:p>
        </w:tc>
      </w:tr>
      <w:tr w:rsidR="000A1362" w:rsidRPr="00486E8F" w14:paraId="552EEB50" w14:textId="77777777" w:rsidTr="000A136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0F7B5119" w14:textId="182BC534" w:rsidR="000A1362" w:rsidRPr="00486E8F" w:rsidRDefault="000A1362" w:rsidP="000A1362">
            <w:pPr>
              <w:rPr>
                <w:rFonts w:cstheme="minorHAnsi"/>
                <w:sz w:val="20"/>
                <w:lang w:val="en-US" w:eastAsia="da-DK"/>
              </w:rPr>
            </w:pPr>
            <w:proofErr w:type="spellStart"/>
            <w:r w:rsidRPr="00486E8F">
              <w:rPr>
                <w:rFonts w:cstheme="minorHAnsi"/>
                <w:sz w:val="20"/>
              </w:rPr>
              <w:t>Osteoporosi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8E2DD50" w14:textId="41127D34" w:rsidR="000A1362" w:rsidRPr="00486E8F" w:rsidRDefault="000A1362" w:rsidP="000A1362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A1598" w14:textId="77777777" w:rsidR="000A1362" w:rsidRPr="00486E8F" w:rsidRDefault="000A1362" w:rsidP="000A1362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M80</w:t>
            </w:r>
          </w:p>
          <w:p w14:paraId="03FB6308" w14:textId="77777777" w:rsidR="000A1362" w:rsidRPr="00486E8F" w:rsidRDefault="000A1362" w:rsidP="000A1362">
            <w:pPr>
              <w:rPr>
                <w:rFonts w:eastAsia="Times New Roman" w:cstheme="minorHAnsi"/>
                <w:b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M81</w:t>
            </w:r>
          </w:p>
          <w:p w14:paraId="5E12D24B" w14:textId="77777777" w:rsidR="000A1362" w:rsidRPr="00486E8F" w:rsidRDefault="000A1362" w:rsidP="000A1362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486E8F">
              <w:rPr>
                <w:rFonts w:eastAsia="Times New Roman" w:cstheme="minorHAnsi"/>
                <w:b/>
                <w:sz w:val="18"/>
                <w:szCs w:val="18"/>
                <w:lang w:eastAsia="da-DK"/>
              </w:rPr>
              <w:t>M82</w:t>
            </w:r>
          </w:p>
          <w:p w14:paraId="131A5D6B" w14:textId="77777777" w:rsidR="000A1362" w:rsidRPr="00486E8F" w:rsidRDefault="000A1362" w:rsidP="000A1362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</w:p>
          <w:p w14:paraId="02510681" w14:textId="77777777" w:rsidR="000A1362" w:rsidRPr="00486E8F" w:rsidRDefault="000A1362" w:rsidP="000A1362">
            <w:pPr>
              <w:rPr>
                <w:rFonts w:cstheme="minorHAnsi"/>
                <w:b/>
                <w:spacing w:val="2"/>
                <w:sz w:val="18"/>
                <w:szCs w:val="18"/>
              </w:rPr>
            </w:pP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E8100" w14:textId="77777777" w:rsidR="000A1362" w:rsidRPr="00486E8F" w:rsidRDefault="000A1362" w:rsidP="000A136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86E8F">
              <w:rPr>
                <w:rFonts w:cstheme="minorHAnsi"/>
                <w:b/>
                <w:sz w:val="18"/>
                <w:szCs w:val="18"/>
                <w:lang w:val="en-US"/>
              </w:rPr>
              <w:t>M05BA01</w:t>
            </w:r>
          </w:p>
          <w:p w14:paraId="1127C082" w14:textId="77777777" w:rsidR="000A1362" w:rsidRPr="00486E8F" w:rsidRDefault="000A1362" w:rsidP="000A136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86E8F">
              <w:rPr>
                <w:rFonts w:cstheme="minorHAnsi"/>
                <w:b/>
                <w:sz w:val="18"/>
                <w:szCs w:val="18"/>
                <w:lang w:val="en-US"/>
              </w:rPr>
              <w:t>M05BA04</w:t>
            </w:r>
          </w:p>
          <w:p w14:paraId="3D10F718" w14:textId="77777777" w:rsidR="000A1362" w:rsidRPr="00486E8F" w:rsidRDefault="000A1362" w:rsidP="000A136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86E8F">
              <w:rPr>
                <w:rFonts w:cstheme="minorHAnsi"/>
                <w:b/>
                <w:sz w:val="18"/>
                <w:szCs w:val="18"/>
                <w:lang w:val="en-US"/>
              </w:rPr>
              <w:t>M05BA06</w:t>
            </w:r>
            <w:r w:rsidRPr="00486E8F">
              <w:rPr>
                <w:rFonts w:cstheme="minorHAnsi"/>
                <w:sz w:val="18"/>
                <w:szCs w:val="18"/>
                <w:lang w:val="en-US"/>
              </w:rPr>
              <w:t xml:space="preserve"> (only 150 mg tablets): </w:t>
            </w:r>
          </w:p>
          <w:p w14:paraId="4EE43294" w14:textId="77777777" w:rsidR="000A1362" w:rsidRPr="00486E8F" w:rsidRDefault="000A1362" w:rsidP="000A136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86E8F">
              <w:rPr>
                <w:rFonts w:cstheme="minorHAnsi"/>
                <w:b/>
                <w:sz w:val="18"/>
                <w:szCs w:val="18"/>
                <w:lang w:val="en-US"/>
              </w:rPr>
              <w:t>M05BA07</w:t>
            </w:r>
          </w:p>
          <w:p w14:paraId="23752FF5" w14:textId="77777777" w:rsidR="000A1362" w:rsidRPr="00486E8F" w:rsidRDefault="000A1362" w:rsidP="000A136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86E8F">
              <w:rPr>
                <w:rFonts w:cstheme="minorHAnsi"/>
                <w:b/>
                <w:sz w:val="18"/>
                <w:szCs w:val="18"/>
                <w:lang w:val="en-US"/>
              </w:rPr>
              <w:t>M05BB01</w:t>
            </w:r>
          </w:p>
          <w:p w14:paraId="61BD9BD3" w14:textId="77777777" w:rsidR="000A1362" w:rsidRPr="00486E8F" w:rsidRDefault="000A1362" w:rsidP="000A136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86E8F">
              <w:rPr>
                <w:rFonts w:cstheme="minorHAnsi"/>
                <w:b/>
                <w:sz w:val="18"/>
                <w:szCs w:val="18"/>
                <w:lang w:val="en-US"/>
              </w:rPr>
              <w:t>M05BB03</w:t>
            </w:r>
          </w:p>
          <w:p w14:paraId="420FD4FB" w14:textId="77777777" w:rsidR="000A1362" w:rsidRPr="00486E8F" w:rsidRDefault="000A1362" w:rsidP="000A1362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86E8F">
              <w:rPr>
                <w:rFonts w:cstheme="minorHAnsi"/>
                <w:b/>
                <w:sz w:val="18"/>
                <w:szCs w:val="18"/>
                <w:lang w:val="en-US"/>
              </w:rPr>
              <w:t>M05BX03</w:t>
            </w:r>
          </w:p>
          <w:p w14:paraId="746A672A" w14:textId="77777777" w:rsidR="000A1362" w:rsidRPr="00486E8F" w:rsidRDefault="000A1362" w:rsidP="000A136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86E8F">
              <w:rPr>
                <w:rFonts w:cstheme="minorHAnsi"/>
                <w:b/>
                <w:sz w:val="18"/>
                <w:szCs w:val="18"/>
                <w:lang w:val="en-US"/>
              </w:rPr>
              <w:t>G03XC01</w:t>
            </w:r>
          </w:p>
          <w:p w14:paraId="3104A920" w14:textId="77777777" w:rsidR="000A1362" w:rsidRPr="00486E8F" w:rsidRDefault="000A1362" w:rsidP="000A136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86E8F">
              <w:rPr>
                <w:rFonts w:cstheme="minorHAnsi"/>
                <w:b/>
                <w:sz w:val="18"/>
                <w:szCs w:val="18"/>
                <w:lang w:val="en-US"/>
              </w:rPr>
              <w:t xml:space="preserve">H05AA02 </w:t>
            </w:r>
          </w:p>
          <w:p w14:paraId="79733E6E" w14:textId="1AD8F5A3" w:rsidR="000A1362" w:rsidRPr="00486E8F" w:rsidRDefault="000A1362" w:rsidP="000A1362">
            <w:pPr>
              <w:rPr>
                <w:rFonts w:cstheme="minorHAnsi"/>
                <w:sz w:val="20"/>
              </w:rPr>
            </w:pPr>
            <w:r w:rsidRPr="00486E8F">
              <w:rPr>
                <w:rFonts w:cstheme="minorHAnsi"/>
                <w:b/>
                <w:sz w:val="18"/>
                <w:szCs w:val="18"/>
              </w:rPr>
              <w:t>H05AA03</w:t>
            </w:r>
          </w:p>
        </w:tc>
      </w:tr>
      <w:tr w:rsidR="000A1362" w:rsidRPr="00486E8F" w14:paraId="268E133A" w14:textId="77777777" w:rsidTr="000A62A1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19B414F2" w14:textId="10542CDC" w:rsidR="000A1362" w:rsidRPr="00486E8F" w:rsidRDefault="000A1362" w:rsidP="000A1362">
            <w:pPr>
              <w:rPr>
                <w:rFonts w:cstheme="minorHAnsi"/>
                <w:sz w:val="20"/>
                <w:lang w:val="en-US" w:eastAsia="da-DK"/>
              </w:rPr>
            </w:pPr>
            <w:proofErr w:type="spellStart"/>
            <w:r w:rsidRPr="00486E8F">
              <w:rPr>
                <w:rFonts w:cstheme="minorHAnsi"/>
                <w:sz w:val="20"/>
              </w:rPr>
              <w:t>Inflammatory</w:t>
            </w:r>
            <w:proofErr w:type="spellEnd"/>
            <w:r w:rsidRPr="00486E8F">
              <w:rPr>
                <w:rFonts w:cstheme="minorHAnsi"/>
                <w:sz w:val="20"/>
              </w:rPr>
              <w:t xml:space="preserve"> </w:t>
            </w:r>
            <w:proofErr w:type="spellStart"/>
            <w:r w:rsidRPr="00486E8F">
              <w:rPr>
                <w:rFonts w:cstheme="minorHAnsi"/>
                <w:sz w:val="20"/>
              </w:rPr>
              <w:t>polyarthropathi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C945877" w14:textId="0BCD4F8F" w:rsidR="000A1362" w:rsidRPr="00486E8F" w:rsidRDefault="000A1362" w:rsidP="000A1362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sz w:val="20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1DA45" w14:textId="77777777" w:rsidR="000A1362" w:rsidRPr="00486E8F" w:rsidRDefault="000A1362" w:rsidP="000A1362">
            <w:pPr>
              <w:rPr>
                <w:rFonts w:cstheme="minorHAnsi"/>
                <w:spacing w:val="2"/>
                <w:sz w:val="18"/>
                <w:szCs w:val="18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M05</w:t>
            </w:r>
          </w:p>
          <w:p w14:paraId="50CF612E" w14:textId="77777777" w:rsidR="000A1362" w:rsidRPr="00486E8F" w:rsidRDefault="000A1362" w:rsidP="000A1362">
            <w:pPr>
              <w:rPr>
                <w:rFonts w:cstheme="minorHAnsi"/>
                <w:sz w:val="18"/>
                <w:szCs w:val="18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M06.0</w:t>
            </w:r>
          </w:p>
          <w:p w14:paraId="3ED012EE" w14:textId="77777777" w:rsidR="000A1362" w:rsidRPr="00486E8F" w:rsidRDefault="000A1362" w:rsidP="000A1362">
            <w:pPr>
              <w:rPr>
                <w:rFonts w:cstheme="minorHAnsi"/>
                <w:b/>
                <w:sz w:val="18"/>
                <w:szCs w:val="18"/>
              </w:rPr>
            </w:pPr>
            <w:r w:rsidRPr="00486E8F">
              <w:rPr>
                <w:rFonts w:cstheme="minorHAnsi"/>
                <w:b/>
                <w:sz w:val="18"/>
                <w:szCs w:val="18"/>
              </w:rPr>
              <w:t>M06.8</w:t>
            </w:r>
          </w:p>
          <w:p w14:paraId="4F72F98B" w14:textId="77777777" w:rsidR="000A1362" w:rsidRPr="00486E8F" w:rsidRDefault="000A1362" w:rsidP="000A1362">
            <w:pPr>
              <w:rPr>
                <w:rFonts w:cstheme="minorHAnsi"/>
                <w:sz w:val="18"/>
                <w:szCs w:val="18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M07.0</w:t>
            </w:r>
          </w:p>
          <w:p w14:paraId="08DC3579" w14:textId="77777777" w:rsidR="000A1362" w:rsidRPr="00486E8F" w:rsidRDefault="000A1362" w:rsidP="000A1362">
            <w:pPr>
              <w:rPr>
                <w:rFonts w:cstheme="minorHAnsi"/>
                <w:b/>
                <w:sz w:val="18"/>
                <w:szCs w:val="18"/>
              </w:rPr>
            </w:pPr>
            <w:r w:rsidRPr="00486E8F">
              <w:rPr>
                <w:rFonts w:cstheme="minorHAnsi"/>
                <w:b/>
                <w:sz w:val="18"/>
                <w:szCs w:val="18"/>
              </w:rPr>
              <w:t>M07.1</w:t>
            </w:r>
          </w:p>
          <w:p w14:paraId="02FC0C9F" w14:textId="77777777" w:rsidR="000A1362" w:rsidRPr="00486E8F" w:rsidRDefault="000A1362" w:rsidP="000A1362">
            <w:pPr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486E8F">
              <w:rPr>
                <w:rFonts w:cstheme="minorHAnsi"/>
                <w:b/>
                <w:sz w:val="18"/>
                <w:szCs w:val="18"/>
              </w:rPr>
              <w:t>M07.3</w:t>
            </w:r>
          </w:p>
          <w:p w14:paraId="1A7CE2F1" w14:textId="77777777" w:rsidR="000A1362" w:rsidRPr="00486E8F" w:rsidRDefault="000A1362" w:rsidP="000A1362">
            <w:pPr>
              <w:rPr>
                <w:rFonts w:cstheme="minorHAnsi"/>
                <w:sz w:val="18"/>
                <w:szCs w:val="18"/>
              </w:rPr>
            </w:pPr>
            <w:r w:rsidRPr="00486E8F">
              <w:rPr>
                <w:rFonts w:cstheme="minorHAnsi"/>
                <w:b/>
                <w:spacing w:val="2"/>
                <w:sz w:val="18"/>
                <w:szCs w:val="18"/>
              </w:rPr>
              <w:t>M10.0</w:t>
            </w:r>
          </w:p>
          <w:p w14:paraId="52128AD2" w14:textId="441AED5A" w:rsidR="000A1362" w:rsidRPr="00486E8F" w:rsidRDefault="000A1362" w:rsidP="000A1362">
            <w:pPr>
              <w:rPr>
                <w:rFonts w:cstheme="minorHAnsi"/>
                <w:b/>
                <w:spacing w:val="2"/>
                <w:sz w:val="18"/>
                <w:szCs w:val="18"/>
              </w:rPr>
            </w:pPr>
            <w:r w:rsidRPr="00486E8F">
              <w:rPr>
                <w:rFonts w:cstheme="minorHAnsi"/>
                <w:b/>
                <w:sz w:val="18"/>
                <w:szCs w:val="18"/>
              </w:rPr>
              <w:t>M10.9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47FF8" w14:textId="58107035" w:rsidR="000A1362" w:rsidRPr="00486E8F" w:rsidRDefault="000A1362" w:rsidP="000A1362">
            <w:pPr>
              <w:rPr>
                <w:rFonts w:cstheme="minorHAnsi"/>
                <w:sz w:val="20"/>
                <w:lang w:val="en-US"/>
              </w:rPr>
            </w:pPr>
            <w:r w:rsidRPr="00486E8F">
              <w:rPr>
                <w:rFonts w:cstheme="minorHAnsi"/>
                <w:iCs/>
                <w:sz w:val="18"/>
                <w:szCs w:val="18"/>
                <w:lang w:val="en-US"/>
              </w:rPr>
              <w:t>All prescriptions with indication code 147, 402 or 461</w:t>
            </w:r>
          </w:p>
        </w:tc>
      </w:tr>
    </w:tbl>
    <w:p w14:paraId="314AB59B" w14:textId="77777777" w:rsidR="00294111" w:rsidRPr="00486E8F" w:rsidRDefault="00294111" w:rsidP="00294111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50F4E1E7" w14:textId="3234CCF2" w:rsidR="00B60DB0" w:rsidRPr="00486E8F" w:rsidRDefault="00B60DB0" w:rsidP="000E6D96">
      <w:pPr>
        <w:spacing w:line="240" w:lineRule="auto"/>
        <w:rPr>
          <w:rFonts w:cstheme="minorHAnsi"/>
          <w:noProof/>
          <w:sz w:val="18"/>
          <w:szCs w:val="18"/>
          <w:lang w:val="en-US"/>
        </w:rPr>
      </w:pPr>
      <w:r w:rsidRPr="00486E8F">
        <w:rPr>
          <w:rFonts w:cstheme="minorHAnsi"/>
          <w:sz w:val="18"/>
          <w:szCs w:val="18"/>
          <w:vertAlign w:val="superscript"/>
          <w:lang w:val="en-US"/>
        </w:rPr>
        <w:t>§</w:t>
      </w:r>
      <w:r w:rsidRPr="00486E8F">
        <w:rPr>
          <w:rFonts w:cstheme="minorHAnsi"/>
          <w:noProof/>
          <w:sz w:val="18"/>
          <w:szCs w:val="18"/>
          <w:lang w:val="en-US"/>
        </w:rPr>
        <w:t xml:space="preserve"> Moller, S.P., et al., </w:t>
      </w:r>
      <w:r w:rsidRPr="00486E8F">
        <w:rPr>
          <w:rFonts w:cstheme="minorHAnsi"/>
          <w:i/>
          <w:noProof/>
          <w:sz w:val="18"/>
          <w:szCs w:val="18"/>
          <w:lang w:val="en-US"/>
        </w:rPr>
        <w:t>Patterns of multimorbidity and demographic profile of latent classes in a Danish population—A register-based study.</w:t>
      </w:r>
      <w:r w:rsidRPr="00486E8F">
        <w:rPr>
          <w:rFonts w:cstheme="minorHAnsi"/>
          <w:noProof/>
          <w:sz w:val="18"/>
          <w:szCs w:val="18"/>
          <w:lang w:val="en-US"/>
        </w:rPr>
        <w:t xml:space="preserve"> PloS one, 2020. 15(8): p. e0237375-e0237375.</w:t>
      </w:r>
    </w:p>
    <w:p w14:paraId="71DFA3B2" w14:textId="77777777" w:rsidR="000E6D96" w:rsidRPr="00486E8F" w:rsidRDefault="000E6D96" w:rsidP="000E6D96">
      <w:pPr>
        <w:spacing w:after="0" w:line="480" w:lineRule="auto"/>
        <w:rPr>
          <w:rFonts w:cstheme="minorHAnsi"/>
          <w:sz w:val="18"/>
          <w:szCs w:val="18"/>
          <w:lang w:val="en-US"/>
        </w:rPr>
      </w:pPr>
      <w:r w:rsidRPr="00486E8F">
        <w:rPr>
          <w:rFonts w:cstheme="minorHAnsi"/>
          <w:sz w:val="18"/>
          <w:szCs w:val="18"/>
          <w:vertAlign w:val="superscript"/>
          <w:lang w:val="en-US"/>
        </w:rPr>
        <w:t>*</w:t>
      </w:r>
      <w:r w:rsidRPr="00486E8F">
        <w:rPr>
          <w:rFonts w:cstheme="minorHAnsi"/>
          <w:sz w:val="18"/>
          <w:szCs w:val="18"/>
          <w:lang w:val="en-US"/>
        </w:rPr>
        <w:t>Including all subcodes</w:t>
      </w:r>
    </w:p>
    <w:p w14:paraId="5595E0D8" w14:textId="77777777" w:rsidR="000E6D96" w:rsidRPr="00486E8F" w:rsidRDefault="000E6D96" w:rsidP="00B60DB0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781FF4F0" w14:textId="77777777" w:rsidR="008073D7" w:rsidRPr="00486E8F" w:rsidRDefault="008073D7" w:rsidP="006D56F4">
      <w:pPr>
        <w:rPr>
          <w:rFonts w:cstheme="minorHAnsi"/>
          <w:lang w:val="en-US"/>
        </w:rPr>
      </w:pPr>
    </w:p>
    <w:p w14:paraId="26BE9923" w14:textId="77777777" w:rsidR="00B60DB0" w:rsidRPr="00486E8F" w:rsidRDefault="00B60DB0">
      <w:pPr>
        <w:rPr>
          <w:rFonts w:cstheme="minorHAnsi"/>
          <w:lang w:val="en-US"/>
        </w:rPr>
      </w:pPr>
    </w:p>
    <w:p w14:paraId="484C237C" w14:textId="08AFB1D6" w:rsidR="00B71B16" w:rsidRPr="00486E8F" w:rsidRDefault="00B71B16">
      <w:pPr>
        <w:rPr>
          <w:rFonts w:cstheme="minorHAnsi"/>
          <w:lang w:val="en-US"/>
        </w:rPr>
      </w:pPr>
    </w:p>
    <w:sectPr w:rsidR="00B71B16" w:rsidRPr="00486E8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7DF15" w14:textId="77777777" w:rsidR="000614BE" w:rsidRDefault="000614BE" w:rsidP="00115E35">
      <w:pPr>
        <w:spacing w:after="0" w:line="240" w:lineRule="auto"/>
      </w:pPr>
      <w:r>
        <w:separator/>
      </w:r>
    </w:p>
  </w:endnote>
  <w:endnote w:type="continuationSeparator" w:id="0">
    <w:p w14:paraId="4A5CDD5D" w14:textId="77777777" w:rsidR="000614BE" w:rsidRDefault="000614BE" w:rsidP="0011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D570F9" w14:textId="77777777" w:rsidR="000614BE" w:rsidRDefault="000614BE" w:rsidP="00115E35">
      <w:pPr>
        <w:spacing w:after="0" w:line="240" w:lineRule="auto"/>
      </w:pPr>
      <w:r>
        <w:separator/>
      </w:r>
    </w:p>
  </w:footnote>
  <w:footnote w:type="continuationSeparator" w:id="0">
    <w:p w14:paraId="56D26748" w14:textId="77777777" w:rsidR="000614BE" w:rsidRDefault="000614BE" w:rsidP="00115E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724EB7"/>
    <w:multiLevelType w:val="hybridMultilevel"/>
    <w:tmpl w:val="ED6E4776"/>
    <w:lvl w:ilvl="0" w:tplc="1DACC48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40016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25ffe03vdp2oeexf35td9asp0f099fsver&quot;&gt;Adgangsrapport&lt;record-ids&gt;&lt;item&gt;57&lt;/item&gt;&lt;/record-ids&gt;&lt;/item&gt;&lt;/Libraries&gt;"/>
  </w:docVars>
  <w:rsids>
    <w:rsidRoot w:val="000614BE"/>
    <w:rsid w:val="00033327"/>
    <w:rsid w:val="0003486B"/>
    <w:rsid w:val="0004388C"/>
    <w:rsid w:val="000614BE"/>
    <w:rsid w:val="000A1362"/>
    <w:rsid w:val="000E6D96"/>
    <w:rsid w:val="00115E35"/>
    <w:rsid w:val="00174AE2"/>
    <w:rsid w:val="001B0787"/>
    <w:rsid w:val="00211ECC"/>
    <w:rsid w:val="00294111"/>
    <w:rsid w:val="002A1263"/>
    <w:rsid w:val="003C3083"/>
    <w:rsid w:val="00486E8F"/>
    <w:rsid w:val="004A61D8"/>
    <w:rsid w:val="00566E98"/>
    <w:rsid w:val="005D1558"/>
    <w:rsid w:val="00676E71"/>
    <w:rsid w:val="00691EDE"/>
    <w:rsid w:val="006D56F4"/>
    <w:rsid w:val="00705D47"/>
    <w:rsid w:val="007122BE"/>
    <w:rsid w:val="0077482E"/>
    <w:rsid w:val="007B3AA5"/>
    <w:rsid w:val="008073D7"/>
    <w:rsid w:val="008459D4"/>
    <w:rsid w:val="00931E05"/>
    <w:rsid w:val="009B6396"/>
    <w:rsid w:val="009C655D"/>
    <w:rsid w:val="00A47F26"/>
    <w:rsid w:val="00A72CF2"/>
    <w:rsid w:val="00B15893"/>
    <w:rsid w:val="00B22CEF"/>
    <w:rsid w:val="00B60DB0"/>
    <w:rsid w:val="00B65256"/>
    <w:rsid w:val="00B71B16"/>
    <w:rsid w:val="00BA0EA9"/>
    <w:rsid w:val="00BE32A1"/>
    <w:rsid w:val="00DE3E67"/>
    <w:rsid w:val="00E14FF1"/>
    <w:rsid w:val="00E85E0E"/>
    <w:rsid w:val="00E87314"/>
    <w:rsid w:val="00ED149B"/>
    <w:rsid w:val="00EE1CD7"/>
    <w:rsid w:val="00F07C52"/>
    <w:rsid w:val="00F8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2D90BC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4BE"/>
  </w:style>
  <w:style w:type="paragraph" w:styleId="Heading1">
    <w:name w:val="heading 1"/>
    <w:basedOn w:val="Normal"/>
    <w:next w:val="Normal"/>
    <w:link w:val="Heading1Char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E35"/>
  </w:style>
  <w:style w:type="paragraph" w:styleId="Footer">
    <w:name w:val="footer"/>
    <w:basedOn w:val="Normal"/>
    <w:link w:val="Foot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E35"/>
  </w:style>
  <w:style w:type="character" w:customStyle="1" w:styleId="Heading1Char">
    <w:name w:val="Heading 1 Char"/>
    <w:basedOn w:val="DefaultParagraphFont"/>
    <w:link w:val="Heading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CD7"/>
    <w:pPr>
      <w:numPr>
        <w:ilvl w:val="1"/>
      </w:numPr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E1CD7"/>
    <w:rPr>
      <w:rFonts w:eastAsiaTheme="minorEastAsia"/>
      <w:spacing w:val="15"/>
    </w:rPr>
  </w:style>
  <w:style w:type="character" w:styleId="SubtleEmphasis">
    <w:name w:val="Subtle Emphasis"/>
    <w:basedOn w:val="DefaultParagraphFont"/>
    <w:uiPriority w:val="19"/>
    <w:qFormat/>
    <w:rsid w:val="00EE1CD7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EE1CD7"/>
    <w:rPr>
      <w:i/>
      <w:iCs/>
      <w:color w:val="auto"/>
    </w:rPr>
  </w:style>
  <w:style w:type="character" w:styleId="Emphasis">
    <w:name w:val="Emphasis"/>
    <w:basedOn w:val="DefaultParagraphFont"/>
    <w:uiPriority w:val="20"/>
    <w:qFormat/>
    <w:rsid w:val="00EE1CD7"/>
    <w:rPr>
      <w:i/>
      <w:iCs/>
    </w:rPr>
  </w:style>
  <w:style w:type="character" w:styleId="Strong">
    <w:name w:val="Strong"/>
    <w:basedOn w:val="DefaultParagraphFont"/>
    <w:uiPriority w:val="22"/>
    <w:qFormat/>
    <w:rsid w:val="00EE1CD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E1CD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CD7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EE1CD7"/>
    <w:rPr>
      <w:smallCaps/>
      <w:color w:val="auto"/>
    </w:rPr>
  </w:style>
  <w:style w:type="character" w:styleId="IntenseReference">
    <w:name w:val="Intense Reference"/>
    <w:basedOn w:val="DefaultParagraphFont"/>
    <w:uiPriority w:val="32"/>
    <w:qFormat/>
    <w:rsid w:val="00EE1CD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E1CD7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E1CD7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7122B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B71B1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941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41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41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1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11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60DB0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0DB0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60DB0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60DB0"/>
    <w:rPr>
      <w:rFonts w:ascii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ke\AppData\Local\Temp\1\Templafy\WordVsto\hlq4hotq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438C9D5-CA01-495F-81BB-547FFFD0DF0C}">
  <ds:schemaRefs/>
</ds:datastoreItem>
</file>

<file path=customXml/itemProps2.xml><?xml version="1.0" encoding="utf-8"?>
<ds:datastoreItem xmlns:ds="http://schemas.openxmlformats.org/officeDocument/2006/customXml" ds:itemID="{CCA79BEB-F6B6-49FE-AC73-4A7C840C12E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AB8C649-791A-43C6-B77A-F03E4A584C2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hlq4hotq.dotx</Template>
  <TotalTime>0</TotalTime>
  <Pages>5</Pages>
  <Words>616</Words>
  <Characters>3761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0-25T08:20:00Z</dcterms:created>
  <dcterms:modified xsi:type="dcterms:W3CDTF">2024-01-11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637927942855034817</vt:lpwstr>
  </property>
  <property fmtid="{D5CDD505-2E9C-101B-9397-08002B2CF9AE}" pid="4" name="TemplafyUserProfileId">
    <vt:lpwstr>637830412111524507</vt:lpwstr>
  </property>
  <property fmtid="{D5CDD505-2E9C-101B-9397-08002B2CF9AE}" pid="5" name="TemplafyLanguageCode">
    <vt:lpwstr>da-DK</vt:lpwstr>
  </property>
  <property fmtid="{D5CDD505-2E9C-101B-9397-08002B2CF9AE}" pid="6" name="TemplafyFromBlank">
    <vt:bool>true</vt:bool>
  </property>
  <property fmtid="{D5CDD505-2E9C-101B-9397-08002B2CF9AE}" pid="7" name="OfficeInstanceGUID">
    <vt:lpwstr>{60B27306-6B37-4BA1-90A7-D48DF7AA937F}</vt:lpwstr>
  </property>
</Properties>
</file>